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19BA4A" w14:textId="380EA706" w:rsidR="007457DA" w:rsidRDefault="007457DA" w:rsidP="007457DA">
      <w:pPr>
        <w:rPr>
          <w:rFonts w:hint="eastAsia"/>
        </w:rPr>
      </w:pPr>
      <w:r w:rsidRPr="007457DA">
        <w:rPr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015EA5F" wp14:editId="1B571325">
                <wp:simplePos x="0" y="0"/>
                <wp:positionH relativeFrom="column">
                  <wp:posOffset>2624137</wp:posOffset>
                </wp:positionH>
                <wp:positionV relativeFrom="paragraph">
                  <wp:posOffset>1728788</wp:posOffset>
                </wp:positionV>
                <wp:extent cx="1976437" cy="14287"/>
                <wp:effectExtent l="0" t="76200" r="24130" b="81280"/>
                <wp:wrapNone/>
                <wp:docPr id="1070738121" name="直接箭头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976437" cy="14287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2014A6D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5" o:spid="_x0000_s1026" type="#_x0000_t32" style="position:absolute;margin-left:206.6pt;margin-top:136.15pt;width:155.6pt;height:1.1pt;flip:y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" strokecolor="black [3213]" strokeweight="1pt">
                <v:stroke endarrow="block" joinstyle="miter"/>
              </v:shape>
            </w:pict>
          </mc:Fallback>
        </mc:AlternateContent>
      </w:r>
      <w:r w:rsidRPr="007457DA">
        <w:rPr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96C3412" wp14:editId="571666C9">
                <wp:simplePos x="0" y="0"/>
                <wp:positionH relativeFrom="column">
                  <wp:posOffset>2624138</wp:posOffset>
                </wp:positionH>
                <wp:positionV relativeFrom="paragraph">
                  <wp:posOffset>1095058</wp:posOffset>
                </wp:positionV>
                <wp:extent cx="0" cy="1438592"/>
                <wp:effectExtent l="76200" t="0" r="57150" b="47625"/>
                <wp:wrapNone/>
                <wp:docPr id="1543286387" name="直接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38592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810148" id="直接箭头连接符 4" o:spid="_x0000_s1026" type="#_x0000_t32" style="position:absolute;margin-left:206.65pt;margin-top:86.25pt;width:0;height:113.2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" strokecolor="black [3200]" strokeweight="1pt">
                <v:stroke endarrow="block" joinstyle="miter"/>
              </v:shape>
            </w:pict>
          </mc:Fallback>
        </mc:AlternateContent>
      </w:r>
      <w:r w:rsidRPr="007457DA">
        <w:rPr>
          <w:rFonts w:hint="eastAsia"/>
          <w:b/>
          <w:bCs/>
          <w:sz w:val="22"/>
        </w:rPr>
        <w:t>Supplementary Figure 1. Study Flow Chart.</w:t>
      </w:r>
    </w:p>
    <w:p w14:paraId="040C9E4D" w14:textId="4A524459" w:rsidR="007457DA" w:rsidRDefault="007457DA" w:rsidP="007457DA">
      <w:pPr>
        <w:rPr>
          <w:rFonts w:hint="eastAsia"/>
        </w:rPr>
      </w:pPr>
    </w:p>
    <w:p w14:paraId="73219549" w14:textId="4A0AA4C9" w:rsidR="007457DA" w:rsidRDefault="00F4089A" w:rsidP="007457DA">
      <w:pPr>
        <w:widowControl/>
        <w:jc w:val="left"/>
        <w:rPr>
          <w:rFonts w:hint="eastAsia"/>
        </w:rPr>
      </w:pPr>
      <w:r w:rsidRPr="007457DA">
        <w:rPr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BA9BE8" wp14:editId="34F73ADC">
                <wp:simplePos x="0" y="0"/>
                <wp:positionH relativeFrom="column">
                  <wp:posOffset>1014095</wp:posOffset>
                </wp:positionH>
                <wp:positionV relativeFrom="paragraph">
                  <wp:posOffset>188595</wp:posOffset>
                </wp:positionV>
                <wp:extent cx="3242945" cy="499745"/>
                <wp:effectExtent l="0" t="0" r="14605" b="14605"/>
                <wp:wrapNone/>
                <wp:docPr id="1529682666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2945" cy="49974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531ECD" w14:textId="77777777" w:rsidR="00F4089A" w:rsidRPr="006E64E3" w:rsidRDefault="00F4089A" w:rsidP="00F4089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6E64E3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Total recruited</w:t>
                            </w:r>
                          </w:p>
                          <w:p w14:paraId="67D174F0" w14:textId="77777777" w:rsidR="00F4089A" w:rsidRPr="001531E2" w:rsidRDefault="00F4089A" w:rsidP="00F4089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531E2">
                              <w:rPr>
                                <w:rFonts w:ascii="Times New Roman" w:hAnsi="Times New Roman" w:cs="Times New Roman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3398</w:t>
                            </w:r>
                            <w:r w:rsidRPr="001531E2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0D66A772" w14:textId="567A992C" w:rsidR="007457DA" w:rsidRPr="00E320A1" w:rsidRDefault="007457DA" w:rsidP="007457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BA9BE8" id="矩形 1" o:spid="_x0000_s1026" style="position:absolute;margin-left:79.85pt;margin-top:14.85pt;width:255.35pt;height:39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" fillcolor="white [3201]" strokecolor="black [3213]" strokeweight="1pt">
                <v:textbox>
                  <w:txbxContent>
                    <w:p w14:paraId="38531ECD" w14:textId="77777777" w:rsidR="00F4089A" w:rsidRPr="006E64E3" w:rsidRDefault="00F4089A" w:rsidP="00F4089A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6E64E3">
                        <w:rPr>
                          <w:rFonts w:ascii="Times New Roman" w:hAnsi="Times New Roman" w:cs="Times New Roman"/>
                          <w:b/>
                          <w:bCs/>
                        </w:rPr>
                        <w:t>Total recruited</w:t>
                      </w:r>
                    </w:p>
                    <w:p w14:paraId="67D174F0" w14:textId="77777777" w:rsidR="00F4089A" w:rsidRPr="001531E2" w:rsidRDefault="00F4089A" w:rsidP="00F4089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531E2">
                        <w:rPr>
                          <w:rFonts w:ascii="Times New Roman" w:hAnsi="Times New Roman" w:cs="Times New Roman"/>
                        </w:rPr>
                        <w:t>(n=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3398</w:t>
                      </w:r>
                      <w:r w:rsidRPr="001531E2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14:paraId="0D66A772" w14:textId="567A992C" w:rsidR="007457DA" w:rsidRPr="00E320A1" w:rsidRDefault="007457DA" w:rsidP="007457D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A68FCE4" w14:textId="780772E5" w:rsidR="007457DA" w:rsidRPr="00034A1B" w:rsidRDefault="00294D16" w:rsidP="007457DA">
      <w:pPr>
        <w:widowControl/>
        <w:jc w:val="left"/>
        <w:rPr>
          <w:rFonts w:hint="eastAsia"/>
          <w:sz w:val="25"/>
          <w:szCs w:val="2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7341B8B" wp14:editId="16548BB1">
                <wp:simplePos x="0" y="0"/>
                <wp:positionH relativeFrom="column">
                  <wp:posOffset>4599663</wp:posOffset>
                </wp:positionH>
                <wp:positionV relativeFrom="paragraph">
                  <wp:posOffset>392596</wp:posOffset>
                </wp:positionV>
                <wp:extent cx="2866390" cy="1490869"/>
                <wp:effectExtent l="0" t="0" r="10160" b="14605"/>
                <wp:wrapNone/>
                <wp:docPr id="1039610720" name="矩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66390" cy="1490869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377C01" w14:textId="2D218547" w:rsidR="00F4089A" w:rsidRPr="00F4089A" w:rsidRDefault="00F4089A" w:rsidP="00F4089A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F4089A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Exclusion</w:t>
                            </w:r>
                          </w:p>
                          <w:p w14:paraId="21DF9DEA" w14:textId="6668B011" w:rsidR="00F4089A" w:rsidRPr="009B258A" w:rsidRDefault="00F4089A" w:rsidP="00F4089A">
                            <w:pPr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1. 29</w:t>
                            </w:r>
                            <w:r w:rsidRPr="00EC1F87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cases</w:t>
                            </w:r>
                            <w:r w:rsidRPr="00EC1F87">
                              <w:rPr>
                                <w:rFonts w:ascii="Times New Roman" w:hAnsi="Times New Roman" w:cs="Times New Roman"/>
                              </w:rPr>
                              <w:t xml:space="preserve"> excluded due to loss to </w:t>
                            </w:r>
                            <w:r w:rsidRPr="008F2934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follow-up</w:t>
                            </w:r>
                          </w:p>
                          <w:p w14:paraId="1AB9D68D" w14:textId="77777777" w:rsidR="00F4089A" w:rsidRDefault="00F4089A" w:rsidP="00F4089A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2. 75 </w:t>
                            </w:r>
                            <w:r w:rsidRPr="002934FE">
                              <w:rPr>
                                <w:rFonts w:ascii="Times New Roman" w:hAnsi="Times New Roman" w:cs="Times New Roman" w:hint="eastAsia"/>
                              </w:rPr>
                              <w:t>cases</w:t>
                            </w:r>
                            <w:r w:rsidRPr="002934FE"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 w:rsidRPr="002934FE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kern w:val="0"/>
                                <w:szCs w:val="21"/>
                              </w:rPr>
                              <w:t>m</w:t>
                            </w:r>
                            <w:r w:rsidRPr="002934FE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0"/>
                                <w:szCs w:val="21"/>
                              </w:rPr>
                              <w:t>issing crucial baseline laboratory</w:t>
                            </w:r>
                          </w:p>
                          <w:p w14:paraId="54524A92" w14:textId="60757224" w:rsidR="00294D16" w:rsidRPr="00D46A89" w:rsidRDefault="00294D16" w:rsidP="00F4089A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highlight w:val="yellow"/>
                              </w:rPr>
                            </w:pPr>
                            <w:r w:rsidRPr="00D46A89">
                              <w:rPr>
                                <w:rFonts w:ascii="Times New Roman" w:hAnsi="Times New Roman" w:cs="Times New Roman" w:hint="eastAsia"/>
                                <w:kern w:val="0"/>
                                <w:szCs w:val="21"/>
                                <w:highlight w:val="yellow"/>
                              </w:rPr>
                              <w:t>3.</w:t>
                            </w:r>
                            <w:r w:rsidRPr="00D46A89">
                              <w:rPr>
                                <w:rFonts w:ascii="Times New Roman" w:hAnsi="Times New Roman" w:cs="Times New Roman" w:hint="eastAsia"/>
                                <w:szCs w:val="21"/>
                                <w:highlight w:val="yellow"/>
                                <w14:ligatures w14:val="none"/>
                              </w:rPr>
                              <w:t xml:space="preserve"> </w:t>
                            </w:r>
                            <w:r w:rsidRPr="00D46A89">
                              <w:rPr>
                                <w:rFonts w:ascii="Times New Roman" w:hAnsi="Times New Roman" w:cs="Times New Roman" w:hint="eastAsia"/>
                                <w:kern w:val="0"/>
                                <w:szCs w:val="21"/>
                                <w:highlight w:val="yellow"/>
                              </w:rPr>
                              <w:t xml:space="preserve">8 patients </w:t>
                            </w:r>
                            <w:r w:rsidRPr="00D46A89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kern w:val="0"/>
                                <w:szCs w:val="21"/>
                                <w:highlight w:val="yellow"/>
                              </w:rPr>
                              <w:t xml:space="preserve">with a diagnosis of </w:t>
                            </w:r>
                            <w:r w:rsidRPr="00D46A89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0"/>
                                <w:szCs w:val="21"/>
                                <w:highlight w:val="yellow"/>
                              </w:rPr>
                              <w:t>malignancy</w:t>
                            </w:r>
                          </w:p>
                          <w:p w14:paraId="2A80F634" w14:textId="1FC219CC" w:rsidR="00294D16" w:rsidRPr="00D46A89" w:rsidRDefault="00294D16" w:rsidP="00F4089A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0"/>
                                <w:szCs w:val="21"/>
                                <w:highlight w:val="yellow"/>
                              </w:rPr>
                            </w:pPr>
                            <w:r w:rsidRPr="00D46A89">
                              <w:rPr>
                                <w:rFonts w:ascii="Times New Roman" w:hAnsi="Times New Roman" w:cs="Times New Roman" w:hint="eastAsia"/>
                                <w:kern w:val="0"/>
                                <w:szCs w:val="21"/>
                                <w:highlight w:val="yellow"/>
                              </w:rPr>
                              <w:t>4.</w:t>
                            </w:r>
                            <w:r w:rsidRPr="00D46A89">
                              <w:rPr>
                                <w:rFonts w:ascii="Times New Roman" w:hAnsi="Times New Roman" w:cs="Times New Roman" w:hint="eastAsia"/>
                                <w:szCs w:val="21"/>
                                <w:highlight w:val="yellow"/>
                                <w14:ligatures w14:val="none"/>
                              </w:rPr>
                              <w:t xml:space="preserve"> </w:t>
                            </w:r>
                            <w:r w:rsidRPr="00D46A89">
                              <w:rPr>
                                <w:rFonts w:ascii="Times New Roman" w:hAnsi="Times New Roman" w:cs="Times New Roman" w:hint="eastAsia"/>
                                <w:kern w:val="0"/>
                                <w:szCs w:val="21"/>
                                <w:highlight w:val="yellow"/>
                              </w:rPr>
                              <w:t xml:space="preserve">6 patients </w:t>
                            </w:r>
                            <w:r w:rsidRPr="00D46A89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kern w:val="0"/>
                                <w:szCs w:val="21"/>
                                <w:highlight w:val="yellow"/>
                              </w:rPr>
                              <w:t>with a diagnosis of infection</w:t>
                            </w:r>
                          </w:p>
                          <w:p w14:paraId="4A1EF0B7" w14:textId="3054F3C7" w:rsidR="00294D16" w:rsidRPr="00294D16" w:rsidRDefault="00294D16" w:rsidP="00F4089A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 w:rsidRPr="00D46A89">
                              <w:rPr>
                                <w:rFonts w:ascii="Times New Roman" w:hAnsi="Times New Roman" w:cs="Times New Roman" w:hint="eastAsia"/>
                                <w:kern w:val="0"/>
                                <w:szCs w:val="21"/>
                                <w:highlight w:val="yellow"/>
                              </w:rPr>
                              <w:t>5.</w:t>
                            </w:r>
                            <w:r w:rsidRPr="00D46A89">
                              <w:rPr>
                                <w:rFonts w:ascii="Times New Roman" w:hAnsi="Times New Roman" w:cs="Times New Roman" w:hint="eastAsia"/>
                                <w:szCs w:val="21"/>
                                <w:highlight w:val="yellow"/>
                                <w14:ligatures w14:val="none"/>
                              </w:rPr>
                              <w:t xml:space="preserve"> </w:t>
                            </w:r>
                            <w:r w:rsidRPr="00D46A89">
                              <w:rPr>
                                <w:rFonts w:ascii="Times New Roman" w:hAnsi="Times New Roman" w:cs="Times New Roman" w:hint="eastAsia"/>
                                <w:kern w:val="0"/>
                                <w:szCs w:val="21"/>
                                <w:highlight w:val="yellow"/>
                              </w:rPr>
                              <w:t xml:space="preserve">22 patients </w:t>
                            </w:r>
                            <w:r w:rsidRPr="00D46A89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kern w:val="0"/>
                                <w:szCs w:val="21"/>
                                <w:highlight w:val="yellow"/>
                              </w:rPr>
                              <w:t>with a diagnosis of s</w:t>
                            </w:r>
                            <w:r w:rsidRPr="00D46A89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0"/>
                                <w:szCs w:val="21"/>
                                <w:highlight w:val="yellow"/>
                              </w:rPr>
                              <w:t>evere liver dysfunction</w:t>
                            </w:r>
                          </w:p>
                          <w:p w14:paraId="4ADFF7C7" w14:textId="3C79A5EF" w:rsidR="007457DA" w:rsidRPr="009B258A" w:rsidRDefault="007457DA" w:rsidP="007457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341B8B" id="矩形 6" o:spid="_x0000_s1027" style="position:absolute;margin-left:362.2pt;margin-top:30.9pt;width:225.7pt;height:117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" fillcolor="white [3201]" strokecolor="black [3213]" strokeweight="1pt">
                <v:textbox>
                  <w:txbxContent>
                    <w:p w14:paraId="59377C01" w14:textId="2D218547" w:rsidR="00F4089A" w:rsidRPr="00F4089A" w:rsidRDefault="00F4089A" w:rsidP="00F4089A">
                      <w:pPr>
                        <w:jc w:val="left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F4089A"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Exclusion</w:t>
                      </w:r>
                    </w:p>
                    <w:p w14:paraId="21DF9DEA" w14:textId="6668B011" w:rsidR="00F4089A" w:rsidRPr="009B258A" w:rsidRDefault="00F4089A" w:rsidP="00F4089A">
                      <w:pPr>
                        <w:jc w:val="lef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1. 29</w:t>
                      </w:r>
                      <w:r w:rsidRPr="00EC1F87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cases</w:t>
                      </w:r>
                      <w:r w:rsidRPr="00EC1F87">
                        <w:rPr>
                          <w:rFonts w:ascii="Times New Roman" w:hAnsi="Times New Roman" w:cs="Times New Roman"/>
                        </w:rPr>
                        <w:t xml:space="preserve"> excluded due to loss to </w:t>
                      </w:r>
                      <w:r w:rsidRPr="008F2934">
                        <w:rPr>
                          <w:rFonts w:ascii="Times New Roman" w:hAnsi="Times New Roman" w:cs="Times New Roman"/>
                          <w:b/>
                          <w:bCs/>
                        </w:rPr>
                        <w:t>follow-up</w:t>
                      </w:r>
                    </w:p>
                    <w:p w14:paraId="1AB9D68D" w14:textId="77777777" w:rsidR="00F4089A" w:rsidRDefault="00F4089A" w:rsidP="00F4089A">
                      <w:pPr>
                        <w:jc w:val="left"/>
                        <w:rPr>
                          <w:rFonts w:ascii="Times New Roman" w:hAnsi="Times New Roman" w:cs="Times New Roman"/>
                          <w:b/>
                          <w:bCs/>
                          <w:kern w:val="0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 xml:space="preserve">2. 75 </w:t>
                      </w:r>
                      <w:r w:rsidRPr="002934FE">
                        <w:rPr>
                          <w:rFonts w:ascii="Times New Roman" w:hAnsi="Times New Roman" w:cs="Times New Roman" w:hint="eastAsia"/>
                        </w:rPr>
                        <w:t>cases</w:t>
                      </w:r>
                      <w:r w:rsidRPr="002934FE">
                        <w:rPr>
                          <w:rFonts w:ascii="Times New Roman" w:hAnsi="Times New Roman" w:cs="Times New Roman"/>
                          <w:kern w:val="0"/>
                          <w:szCs w:val="21"/>
                        </w:rPr>
                        <w:t xml:space="preserve"> </w:t>
                      </w:r>
                      <w:r w:rsidRPr="002934FE">
                        <w:rPr>
                          <w:rFonts w:ascii="Times New Roman" w:hAnsi="Times New Roman" w:cs="Times New Roman" w:hint="eastAsia"/>
                          <w:b/>
                          <w:bCs/>
                          <w:kern w:val="0"/>
                          <w:szCs w:val="21"/>
                        </w:rPr>
                        <w:t>m</w:t>
                      </w:r>
                      <w:r w:rsidRPr="002934FE">
                        <w:rPr>
                          <w:rFonts w:ascii="Times New Roman" w:hAnsi="Times New Roman" w:cs="Times New Roman"/>
                          <w:b/>
                          <w:bCs/>
                          <w:kern w:val="0"/>
                          <w:szCs w:val="21"/>
                        </w:rPr>
                        <w:t>issing crucial baseline laboratory</w:t>
                      </w:r>
                    </w:p>
                    <w:p w14:paraId="54524A92" w14:textId="60757224" w:rsidR="00294D16" w:rsidRPr="00D46A89" w:rsidRDefault="00294D16" w:rsidP="00F4089A">
                      <w:pPr>
                        <w:jc w:val="left"/>
                        <w:rPr>
                          <w:rFonts w:ascii="Times New Roman" w:hAnsi="Times New Roman" w:cs="Times New Roman"/>
                          <w:kern w:val="0"/>
                          <w:szCs w:val="21"/>
                          <w:highlight w:val="yellow"/>
                        </w:rPr>
                      </w:pPr>
                      <w:r w:rsidRPr="00D46A89">
                        <w:rPr>
                          <w:rFonts w:ascii="Times New Roman" w:hAnsi="Times New Roman" w:cs="Times New Roman" w:hint="eastAsia"/>
                          <w:kern w:val="0"/>
                          <w:szCs w:val="21"/>
                          <w:highlight w:val="yellow"/>
                        </w:rPr>
                        <w:t>3.</w:t>
                      </w:r>
                      <w:r w:rsidRPr="00D46A89">
                        <w:rPr>
                          <w:rFonts w:ascii="Times New Roman" w:hAnsi="Times New Roman" w:cs="Times New Roman" w:hint="eastAsia"/>
                          <w:szCs w:val="21"/>
                          <w:highlight w:val="yellow"/>
                          <w14:ligatures w14:val="none"/>
                        </w:rPr>
                        <w:t xml:space="preserve"> </w:t>
                      </w:r>
                      <w:r w:rsidRPr="00D46A89">
                        <w:rPr>
                          <w:rFonts w:ascii="Times New Roman" w:hAnsi="Times New Roman" w:cs="Times New Roman" w:hint="eastAsia"/>
                          <w:kern w:val="0"/>
                          <w:szCs w:val="21"/>
                          <w:highlight w:val="yellow"/>
                        </w:rPr>
                        <w:t xml:space="preserve">8 patients </w:t>
                      </w:r>
                      <w:r w:rsidRPr="00D46A89">
                        <w:rPr>
                          <w:rFonts w:ascii="Times New Roman" w:hAnsi="Times New Roman" w:cs="Times New Roman" w:hint="eastAsia"/>
                          <w:b/>
                          <w:bCs/>
                          <w:kern w:val="0"/>
                          <w:szCs w:val="21"/>
                          <w:highlight w:val="yellow"/>
                        </w:rPr>
                        <w:t xml:space="preserve">with a diagnosis of </w:t>
                      </w:r>
                      <w:r w:rsidRPr="00D46A89">
                        <w:rPr>
                          <w:rFonts w:ascii="Times New Roman" w:hAnsi="Times New Roman" w:cs="Times New Roman"/>
                          <w:b/>
                          <w:bCs/>
                          <w:kern w:val="0"/>
                          <w:szCs w:val="21"/>
                          <w:highlight w:val="yellow"/>
                        </w:rPr>
                        <w:t>malignancy</w:t>
                      </w:r>
                    </w:p>
                    <w:p w14:paraId="2A80F634" w14:textId="1FC219CC" w:rsidR="00294D16" w:rsidRPr="00D46A89" w:rsidRDefault="00294D16" w:rsidP="00F4089A">
                      <w:pPr>
                        <w:jc w:val="left"/>
                        <w:rPr>
                          <w:rFonts w:ascii="Times New Roman" w:hAnsi="Times New Roman" w:cs="Times New Roman"/>
                          <w:b/>
                          <w:bCs/>
                          <w:kern w:val="0"/>
                          <w:szCs w:val="21"/>
                          <w:highlight w:val="yellow"/>
                        </w:rPr>
                      </w:pPr>
                      <w:r w:rsidRPr="00D46A89">
                        <w:rPr>
                          <w:rFonts w:ascii="Times New Roman" w:hAnsi="Times New Roman" w:cs="Times New Roman" w:hint="eastAsia"/>
                          <w:kern w:val="0"/>
                          <w:szCs w:val="21"/>
                          <w:highlight w:val="yellow"/>
                        </w:rPr>
                        <w:t>4.</w:t>
                      </w:r>
                      <w:r w:rsidRPr="00D46A89">
                        <w:rPr>
                          <w:rFonts w:ascii="Times New Roman" w:hAnsi="Times New Roman" w:cs="Times New Roman" w:hint="eastAsia"/>
                          <w:szCs w:val="21"/>
                          <w:highlight w:val="yellow"/>
                          <w14:ligatures w14:val="none"/>
                        </w:rPr>
                        <w:t xml:space="preserve"> </w:t>
                      </w:r>
                      <w:r w:rsidRPr="00D46A89">
                        <w:rPr>
                          <w:rFonts w:ascii="Times New Roman" w:hAnsi="Times New Roman" w:cs="Times New Roman" w:hint="eastAsia"/>
                          <w:kern w:val="0"/>
                          <w:szCs w:val="21"/>
                          <w:highlight w:val="yellow"/>
                        </w:rPr>
                        <w:t xml:space="preserve">6 patients </w:t>
                      </w:r>
                      <w:r w:rsidRPr="00D46A89">
                        <w:rPr>
                          <w:rFonts w:ascii="Times New Roman" w:hAnsi="Times New Roman" w:cs="Times New Roman" w:hint="eastAsia"/>
                          <w:b/>
                          <w:bCs/>
                          <w:kern w:val="0"/>
                          <w:szCs w:val="21"/>
                          <w:highlight w:val="yellow"/>
                        </w:rPr>
                        <w:t>with a diagnosis of infection</w:t>
                      </w:r>
                    </w:p>
                    <w:p w14:paraId="4A1EF0B7" w14:textId="3054F3C7" w:rsidR="00294D16" w:rsidRPr="00294D16" w:rsidRDefault="00294D16" w:rsidP="00F4089A">
                      <w:pPr>
                        <w:jc w:val="left"/>
                        <w:rPr>
                          <w:rFonts w:ascii="Times New Roman" w:hAnsi="Times New Roman" w:cs="Times New Roman"/>
                          <w:b/>
                          <w:bCs/>
                          <w:kern w:val="0"/>
                          <w:szCs w:val="21"/>
                        </w:rPr>
                      </w:pPr>
                      <w:r w:rsidRPr="00D46A89">
                        <w:rPr>
                          <w:rFonts w:ascii="Times New Roman" w:hAnsi="Times New Roman" w:cs="Times New Roman" w:hint="eastAsia"/>
                          <w:kern w:val="0"/>
                          <w:szCs w:val="21"/>
                          <w:highlight w:val="yellow"/>
                        </w:rPr>
                        <w:t>5.</w:t>
                      </w:r>
                      <w:r w:rsidRPr="00D46A89">
                        <w:rPr>
                          <w:rFonts w:ascii="Times New Roman" w:hAnsi="Times New Roman" w:cs="Times New Roman" w:hint="eastAsia"/>
                          <w:szCs w:val="21"/>
                          <w:highlight w:val="yellow"/>
                          <w14:ligatures w14:val="none"/>
                        </w:rPr>
                        <w:t xml:space="preserve"> </w:t>
                      </w:r>
                      <w:r w:rsidRPr="00D46A89">
                        <w:rPr>
                          <w:rFonts w:ascii="Times New Roman" w:hAnsi="Times New Roman" w:cs="Times New Roman" w:hint="eastAsia"/>
                          <w:kern w:val="0"/>
                          <w:szCs w:val="21"/>
                          <w:highlight w:val="yellow"/>
                        </w:rPr>
                        <w:t xml:space="preserve">22 patients </w:t>
                      </w:r>
                      <w:r w:rsidRPr="00D46A89">
                        <w:rPr>
                          <w:rFonts w:ascii="Times New Roman" w:hAnsi="Times New Roman" w:cs="Times New Roman" w:hint="eastAsia"/>
                          <w:b/>
                          <w:bCs/>
                          <w:kern w:val="0"/>
                          <w:szCs w:val="21"/>
                          <w:highlight w:val="yellow"/>
                        </w:rPr>
                        <w:t>with a diagnosis of s</w:t>
                      </w:r>
                      <w:r w:rsidRPr="00D46A89">
                        <w:rPr>
                          <w:rFonts w:ascii="Times New Roman" w:hAnsi="Times New Roman" w:cs="Times New Roman"/>
                          <w:b/>
                          <w:bCs/>
                          <w:kern w:val="0"/>
                          <w:szCs w:val="21"/>
                          <w:highlight w:val="yellow"/>
                        </w:rPr>
                        <w:t>evere liver dysfunction</w:t>
                      </w:r>
                    </w:p>
                    <w:p w14:paraId="4ADFF7C7" w14:textId="3C79A5EF" w:rsidR="007457DA" w:rsidRPr="009B258A" w:rsidRDefault="007457DA" w:rsidP="007457D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F4089A" w:rsidRPr="007457DA">
        <w:rPr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0F56DBD" wp14:editId="27632178">
                <wp:simplePos x="0" y="0"/>
                <wp:positionH relativeFrom="column">
                  <wp:posOffset>2133283</wp:posOffset>
                </wp:positionH>
                <wp:positionV relativeFrom="paragraph">
                  <wp:posOffset>3010535</wp:posOffset>
                </wp:positionV>
                <wp:extent cx="976313" cy="466725"/>
                <wp:effectExtent l="0" t="0" r="14605" b="28575"/>
                <wp:wrapNone/>
                <wp:docPr id="1623404507" name="矩形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6313" cy="4667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5B1A94" w14:textId="77777777" w:rsidR="007457DA" w:rsidRPr="00E320A1" w:rsidRDefault="007457DA" w:rsidP="007457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4910E0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Mild</w:t>
                            </w:r>
                          </w:p>
                          <w:p w14:paraId="47176958" w14:textId="28F23DA7" w:rsidR="007457DA" w:rsidRPr="00E320A1" w:rsidRDefault="007457DA" w:rsidP="007457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46A89">
                              <w:rPr>
                                <w:rFonts w:ascii="Times New Roman" w:hAnsi="Times New Roman" w:cs="Times New Roman" w:hint="eastAsia"/>
                                <w:highlight w:val="yellow"/>
                              </w:rPr>
                              <w:t>(n=</w:t>
                            </w:r>
                            <w:r w:rsidRPr="00D46A89"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  <w:t>14</w:t>
                            </w:r>
                            <w:r w:rsidR="00D46A89" w:rsidRPr="00D46A89">
                              <w:rPr>
                                <w:rFonts w:ascii="Times New Roman" w:hAnsi="Times New Roman" w:cs="Times New Roman" w:hint="eastAsia"/>
                                <w:highlight w:val="yellow"/>
                              </w:rPr>
                              <w:t>24</w:t>
                            </w:r>
                            <w:r w:rsidRPr="00D46A89">
                              <w:rPr>
                                <w:rFonts w:ascii="Times New Roman" w:hAnsi="Times New Roman" w:cs="Times New Roman" w:hint="eastAsia"/>
                                <w:highlight w:val="yellow"/>
                              </w:rPr>
                              <w:t>)</w:t>
                            </w:r>
                            <w:r w:rsidRPr="00E320A1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F56DBD" id="矩形 26" o:spid="_x0000_s1028" style="position:absolute;margin-left:168pt;margin-top:237.05pt;width:76.9pt;height:36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" fillcolor="white [3201]" strokecolor="black [3213]" strokeweight="1pt">
                <v:textbox>
                  <w:txbxContent>
                    <w:p w14:paraId="495B1A94" w14:textId="77777777" w:rsidR="007457DA" w:rsidRPr="00E320A1" w:rsidRDefault="007457DA" w:rsidP="007457DA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4910E0"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Mild</w:t>
                      </w:r>
                    </w:p>
                    <w:p w14:paraId="47176958" w14:textId="28F23DA7" w:rsidR="007457DA" w:rsidRPr="00E320A1" w:rsidRDefault="007457DA" w:rsidP="007457D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D46A89">
                        <w:rPr>
                          <w:rFonts w:ascii="Times New Roman" w:hAnsi="Times New Roman" w:cs="Times New Roman" w:hint="eastAsia"/>
                          <w:highlight w:val="yellow"/>
                        </w:rPr>
                        <w:t>(n=</w:t>
                      </w:r>
                      <w:r w:rsidRPr="00D46A89">
                        <w:rPr>
                          <w:rFonts w:ascii="Times New Roman" w:hAnsi="Times New Roman" w:cs="Times New Roman"/>
                          <w:highlight w:val="yellow"/>
                        </w:rPr>
                        <w:t>14</w:t>
                      </w:r>
                      <w:r w:rsidR="00D46A89" w:rsidRPr="00D46A89">
                        <w:rPr>
                          <w:rFonts w:ascii="Times New Roman" w:hAnsi="Times New Roman" w:cs="Times New Roman" w:hint="eastAsia"/>
                          <w:highlight w:val="yellow"/>
                        </w:rPr>
                        <w:t>24</w:t>
                      </w:r>
                      <w:r w:rsidRPr="00D46A89">
                        <w:rPr>
                          <w:rFonts w:ascii="Times New Roman" w:hAnsi="Times New Roman" w:cs="Times New Roman" w:hint="eastAsia"/>
                          <w:highlight w:val="yellow"/>
                        </w:rPr>
                        <w:t>)</w:t>
                      </w:r>
                      <w:r w:rsidRPr="00E320A1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F4089A" w:rsidRPr="007457DA">
        <w:rPr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92BEA32" wp14:editId="5B76D851">
                <wp:simplePos x="0" y="0"/>
                <wp:positionH relativeFrom="column">
                  <wp:posOffset>2619375</wp:posOffset>
                </wp:positionH>
                <wp:positionV relativeFrom="paragraph">
                  <wp:posOffset>2447925</wp:posOffset>
                </wp:positionV>
                <wp:extent cx="0" cy="547370"/>
                <wp:effectExtent l="76200" t="0" r="57150" b="62230"/>
                <wp:wrapNone/>
                <wp:docPr id="1236360784" name="直接箭头连接符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737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9A831A1" id="直接箭头连接符 18" o:spid="_x0000_s1026" type="#_x0000_t32" style="position:absolute;margin-left:206.25pt;margin-top:192.75pt;width:0;height:43.1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" strokecolor="black [3213]" strokeweight="1pt">
                <v:stroke endarrow="block" joinstyle="miter"/>
              </v:shape>
            </w:pict>
          </mc:Fallback>
        </mc:AlternateContent>
      </w:r>
      <w:r w:rsidR="00F4089A" w:rsidRPr="007457DA">
        <w:rPr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E754ABC" wp14:editId="3A3D5B81">
                <wp:simplePos x="0" y="0"/>
                <wp:positionH relativeFrom="column">
                  <wp:posOffset>1509395</wp:posOffset>
                </wp:positionH>
                <wp:positionV relativeFrom="paragraph">
                  <wp:posOffset>1938020</wp:posOffset>
                </wp:positionV>
                <wp:extent cx="2238375" cy="504825"/>
                <wp:effectExtent l="0" t="0" r="28575" b="28575"/>
                <wp:wrapNone/>
                <wp:docPr id="1556360525" name="矩形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38375" cy="5048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F10A6CE" w14:textId="77777777" w:rsidR="007457DA" w:rsidRPr="00E320A1" w:rsidRDefault="007457DA" w:rsidP="007457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E320A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Eligible cases included in this study</w:t>
                            </w:r>
                          </w:p>
                          <w:p w14:paraId="0CDBF6DE" w14:textId="649EA8DB" w:rsidR="007457DA" w:rsidRPr="00E320A1" w:rsidRDefault="007457DA" w:rsidP="007457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320A1">
                              <w:rPr>
                                <w:rFonts w:ascii="Times New Roman" w:hAnsi="Times New Roman" w:cs="Times New Roman"/>
                              </w:rPr>
                              <w:t>（</w:t>
                            </w:r>
                            <w:r w:rsidRPr="00D46A89"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  <w:t>n=32</w:t>
                            </w:r>
                            <w:r w:rsidR="00D46A89" w:rsidRPr="00D46A89">
                              <w:rPr>
                                <w:rFonts w:ascii="Times New Roman" w:hAnsi="Times New Roman" w:cs="Times New Roman" w:hint="eastAsia"/>
                                <w:highlight w:val="yellow"/>
                              </w:rPr>
                              <w:t>58</w:t>
                            </w:r>
                            <w:r w:rsidRPr="00E320A1">
                              <w:rPr>
                                <w:rFonts w:ascii="Times New Roman" w:hAnsi="Times New Roman" w:cs="Times New Roman"/>
                              </w:rPr>
                              <w:t>）</w:t>
                            </w:r>
                          </w:p>
                          <w:p w14:paraId="6D9A67CE" w14:textId="77777777" w:rsidR="007457DA" w:rsidRPr="006E64E3" w:rsidRDefault="007457DA" w:rsidP="007457DA">
                            <w:pPr>
                              <w:jc w:val="center"/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754ABC" id="矩形 12" o:spid="_x0000_s1029" style="position:absolute;margin-left:118.85pt;margin-top:152.6pt;width:176.25pt;height:39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" fillcolor="white [3201]" strokecolor="black [3213]" strokeweight="1pt">
                <v:textbox>
                  <w:txbxContent>
                    <w:p w14:paraId="0F10A6CE" w14:textId="77777777" w:rsidR="007457DA" w:rsidRPr="00E320A1" w:rsidRDefault="007457DA" w:rsidP="007457DA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E320A1">
                        <w:rPr>
                          <w:rFonts w:ascii="Times New Roman" w:hAnsi="Times New Roman" w:cs="Times New Roman"/>
                          <w:b/>
                          <w:bCs/>
                        </w:rPr>
                        <w:t>Eligible cases included in this study</w:t>
                      </w:r>
                    </w:p>
                    <w:p w14:paraId="0CDBF6DE" w14:textId="649EA8DB" w:rsidR="007457DA" w:rsidRPr="00E320A1" w:rsidRDefault="007457DA" w:rsidP="007457D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320A1">
                        <w:rPr>
                          <w:rFonts w:ascii="Times New Roman" w:hAnsi="Times New Roman" w:cs="Times New Roman"/>
                        </w:rPr>
                        <w:t>（</w:t>
                      </w:r>
                      <w:r w:rsidRPr="00D46A89">
                        <w:rPr>
                          <w:rFonts w:ascii="Times New Roman" w:hAnsi="Times New Roman" w:cs="Times New Roman"/>
                          <w:highlight w:val="yellow"/>
                        </w:rPr>
                        <w:t>n=32</w:t>
                      </w:r>
                      <w:r w:rsidR="00D46A89" w:rsidRPr="00D46A89">
                        <w:rPr>
                          <w:rFonts w:ascii="Times New Roman" w:hAnsi="Times New Roman" w:cs="Times New Roman" w:hint="eastAsia"/>
                          <w:highlight w:val="yellow"/>
                        </w:rPr>
                        <w:t>58</w:t>
                      </w:r>
                      <w:r w:rsidRPr="00E320A1">
                        <w:rPr>
                          <w:rFonts w:ascii="Times New Roman" w:hAnsi="Times New Roman" w:cs="Times New Roman"/>
                        </w:rPr>
                        <w:t>）</w:t>
                      </w:r>
                    </w:p>
                    <w:p w14:paraId="6D9A67CE" w14:textId="77777777" w:rsidR="007457DA" w:rsidRPr="006E64E3" w:rsidRDefault="007457DA" w:rsidP="007457DA">
                      <w:pPr>
                        <w:jc w:val="center"/>
                        <w:rPr>
                          <w:rFonts w:hint="eastAsi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F4089A" w:rsidRPr="007457DA">
        <w:rPr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5F768A6" wp14:editId="555F8B32">
                <wp:simplePos x="0" y="0"/>
                <wp:positionH relativeFrom="column">
                  <wp:posOffset>690563</wp:posOffset>
                </wp:positionH>
                <wp:positionV relativeFrom="paragraph">
                  <wp:posOffset>3005138</wp:posOffset>
                </wp:positionV>
                <wp:extent cx="1019175" cy="466725"/>
                <wp:effectExtent l="0" t="0" r="28575" b="28575"/>
                <wp:wrapNone/>
                <wp:docPr id="1454913238" name="矩形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9175" cy="4667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FFB44D" w14:textId="77777777" w:rsidR="007457DA" w:rsidRPr="00E320A1" w:rsidRDefault="007457DA" w:rsidP="007457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4910E0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Normal</w:t>
                            </w:r>
                          </w:p>
                          <w:p w14:paraId="43B4B7A1" w14:textId="352310AF" w:rsidR="007457DA" w:rsidRPr="00E320A1" w:rsidRDefault="007457DA" w:rsidP="007457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46A89">
                              <w:rPr>
                                <w:rFonts w:ascii="Times New Roman" w:hAnsi="Times New Roman" w:cs="Times New Roman" w:hint="eastAsia"/>
                                <w:highlight w:val="yellow"/>
                              </w:rPr>
                              <w:t>(n=</w:t>
                            </w:r>
                            <w:r w:rsidRPr="00D46A89"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  <w:t>16</w:t>
                            </w:r>
                            <w:r w:rsidR="00D46A89" w:rsidRPr="00D46A89">
                              <w:rPr>
                                <w:rFonts w:ascii="Times New Roman" w:hAnsi="Times New Roman" w:cs="Times New Roman" w:hint="eastAsia"/>
                                <w:highlight w:val="yellow"/>
                              </w:rPr>
                              <w:t>78</w:t>
                            </w:r>
                            <w:r w:rsidRPr="00D46A89">
                              <w:rPr>
                                <w:rFonts w:ascii="Times New Roman" w:hAnsi="Times New Roman" w:cs="Times New Roman" w:hint="eastAsia"/>
                                <w:highlight w:val="yellow"/>
                              </w:rPr>
                              <w:t>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F768A6" id="矩形 25" o:spid="_x0000_s1030" style="position:absolute;margin-left:54.4pt;margin-top:236.65pt;width:80.25pt;height:36.75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" fillcolor="white [3201]" strokecolor="black [3213]" strokeweight="1pt">
                <v:textbox>
                  <w:txbxContent>
                    <w:p w14:paraId="43FFB44D" w14:textId="77777777" w:rsidR="007457DA" w:rsidRPr="00E320A1" w:rsidRDefault="007457DA" w:rsidP="007457DA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4910E0"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Normal</w:t>
                      </w:r>
                    </w:p>
                    <w:p w14:paraId="43B4B7A1" w14:textId="352310AF" w:rsidR="007457DA" w:rsidRPr="00E320A1" w:rsidRDefault="007457DA" w:rsidP="007457D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D46A89">
                        <w:rPr>
                          <w:rFonts w:ascii="Times New Roman" w:hAnsi="Times New Roman" w:cs="Times New Roman" w:hint="eastAsia"/>
                          <w:highlight w:val="yellow"/>
                        </w:rPr>
                        <w:t>(n=</w:t>
                      </w:r>
                      <w:r w:rsidRPr="00D46A89">
                        <w:rPr>
                          <w:rFonts w:ascii="Times New Roman" w:hAnsi="Times New Roman" w:cs="Times New Roman"/>
                          <w:highlight w:val="yellow"/>
                        </w:rPr>
                        <w:t>16</w:t>
                      </w:r>
                      <w:r w:rsidR="00D46A89" w:rsidRPr="00D46A89">
                        <w:rPr>
                          <w:rFonts w:ascii="Times New Roman" w:hAnsi="Times New Roman" w:cs="Times New Roman" w:hint="eastAsia"/>
                          <w:highlight w:val="yellow"/>
                        </w:rPr>
                        <w:t>78</w:t>
                      </w:r>
                      <w:r w:rsidRPr="00D46A89">
                        <w:rPr>
                          <w:rFonts w:ascii="Times New Roman" w:hAnsi="Times New Roman" w:cs="Times New Roman" w:hint="eastAsia"/>
                          <w:highlight w:val="yellow"/>
                        </w:rPr>
                        <w:t>）</w:t>
                      </w:r>
                    </w:p>
                  </w:txbxContent>
                </v:textbox>
              </v:rect>
            </w:pict>
          </mc:Fallback>
        </mc:AlternateContent>
      </w:r>
      <w:r w:rsidR="00F4089A" w:rsidRPr="007457DA">
        <w:rPr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695C730" wp14:editId="33339883">
                <wp:simplePos x="0" y="0"/>
                <wp:positionH relativeFrom="column">
                  <wp:posOffset>1199515</wp:posOffset>
                </wp:positionH>
                <wp:positionV relativeFrom="paragraph">
                  <wp:posOffset>2667635</wp:posOffset>
                </wp:positionV>
                <wp:extent cx="0" cy="328295"/>
                <wp:effectExtent l="76200" t="0" r="76200" b="52705"/>
                <wp:wrapNone/>
                <wp:docPr id="1970969806" name="直接箭头连接符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829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C73E9E1" id="直接箭头连接符 22" o:spid="_x0000_s1026" type="#_x0000_t32" style="position:absolute;margin-left:94.45pt;margin-top:210.05pt;width:0;height:25.8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" strokecolor="black [3213]" strokeweight="1pt">
                <v:stroke endarrow="block" joinstyle="miter"/>
              </v:shape>
            </w:pict>
          </mc:Fallback>
        </mc:AlternateContent>
      </w:r>
      <w:r w:rsidR="00F4089A" w:rsidRPr="007457DA">
        <w:rPr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909141E" wp14:editId="6AE84FA1">
                <wp:simplePos x="0" y="0"/>
                <wp:positionH relativeFrom="column">
                  <wp:posOffset>1209040</wp:posOffset>
                </wp:positionH>
                <wp:positionV relativeFrom="paragraph">
                  <wp:posOffset>2676843</wp:posOffset>
                </wp:positionV>
                <wp:extent cx="1390650" cy="9525"/>
                <wp:effectExtent l="0" t="0" r="19050" b="28575"/>
                <wp:wrapNone/>
                <wp:docPr id="1131191735" name="直接连接符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390650" cy="9525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E299223" id="直接连接符 21" o:spid="_x0000_s1026" style="position:absolute;flip:x y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5.2pt,210.8pt" to="204.7pt,21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" strokecolor="black [3200]" strokeweight="1pt">
                <v:stroke joinstyle="miter"/>
              </v:line>
            </w:pict>
          </mc:Fallback>
        </mc:AlternateContent>
      </w:r>
      <w:r w:rsidR="00F4089A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ED18F30" wp14:editId="48C318FB">
                <wp:simplePos x="0" y="0"/>
                <wp:positionH relativeFrom="column">
                  <wp:posOffset>3538538</wp:posOffset>
                </wp:positionH>
                <wp:positionV relativeFrom="paragraph">
                  <wp:posOffset>3020060</wp:posOffset>
                </wp:positionV>
                <wp:extent cx="1371600" cy="452120"/>
                <wp:effectExtent l="0" t="0" r="19050" b="24130"/>
                <wp:wrapNone/>
                <wp:docPr id="1364694945" name="矩形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45212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D3F9EA7" w14:textId="77777777" w:rsidR="007457DA" w:rsidRPr="00E320A1" w:rsidRDefault="007457DA" w:rsidP="007457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4910E0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Moderate &amp; Severe</w:t>
                            </w:r>
                            <w:r w:rsidRPr="00E320A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</w:p>
                          <w:p w14:paraId="4CB62FA7" w14:textId="15657BC8" w:rsidR="007457DA" w:rsidRPr="00E320A1" w:rsidRDefault="007457DA" w:rsidP="007457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46A89">
                              <w:rPr>
                                <w:rFonts w:ascii="Times New Roman" w:hAnsi="Times New Roman" w:cs="Times New Roman" w:hint="eastAsia"/>
                                <w:highlight w:val="yellow"/>
                              </w:rPr>
                              <w:t>(n=</w:t>
                            </w:r>
                            <w:r w:rsidRPr="00D46A89">
                              <w:rPr>
                                <w:rFonts w:ascii="Times New Roman" w:hAnsi="Times New Roman" w:cs="Times New Roman"/>
                                <w:highlight w:val="yellow"/>
                              </w:rPr>
                              <w:t>1</w:t>
                            </w:r>
                            <w:r w:rsidR="00D46A89" w:rsidRPr="00D46A89">
                              <w:rPr>
                                <w:rFonts w:ascii="Times New Roman" w:hAnsi="Times New Roman" w:cs="Times New Roman" w:hint="eastAsia"/>
                                <w:highlight w:val="yellow"/>
                              </w:rPr>
                              <w:t>56</w:t>
                            </w:r>
                            <w:r w:rsidRPr="00D46A89">
                              <w:rPr>
                                <w:rFonts w:ascii="Times New Roman" w:hAnsi="Times New Roman" w:cs="Times New Roman" w:hint="eastAsia"/>
                                <w:highlight w:val="yellow"/>
                              </w:rPr>
                              <w:t>)</w:t>
                            </w:r>
                            <w:r w:rsidRPr="00E320A1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ED18F30" id="矩形 27" o:spid="_x0000_s1031" style="position:absolute;margin-left:278.65pt;margin-top:237.8pt;width:108pt;height:35.6p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" fillcolor="white [3201]" strokecolor="black [3213]" strokeweight="1pt">
                <v:textbox>
                  <w:txbxContent>
                    <w:p w14:paraId="3D3F9EA7" w14:textId="77777777" w:rsidR="007457DA" w:rsidRPr="00E320A1" w:rsidRDefault="007457DA" w:rsidP="007457DA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4910E0"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Moderate &amp; Severe</w:t>
                      </w:r>
                      <w:r w:rsidRPr="00E320A1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</w:p>
                    <w:p w14:paraId="4CB62FA7" w14:textId="15657BC8" w:rsidR="007457DA" w:rsidRPr="00E320A1" w:rsidRDefault="007457DA" w:rsidP="007457D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D46A89">
                        <w:rPr>
                          <w:rFonts w:ascii="Times New Roman" w:hAnsi="Times New Roman" w:cs="Times New Roman" w:hint="eastAsia"/>
                          <w:highlight w:val="yellow"/>
                        </w:rPr>
                        <w:t>(n=</w:t>
                      </w:r>
                      <w:r w:rsidRPr="00D46A89">
                        <w:rPr>
                          <w:rFonts w:ascii="Times New Roman" w:hAnsi="Times New Roman" w:cs="Times New Roman"/>
                          <w:highlight w:val="yellow"/>
                        </w:rPr>
                        <w:t>1</w:t>
                      </w:r>
                      <w:r w:rsidR="00D46A89" w:rsidRPr="00D46A89">
                        <w:rPr>
                          <w:rFonts w:ascii="Times New Roman" w:hAnsi="Times New Roman" w:cs="Times New Roman" w:hint="eastAsia"/>
                          <w:highlight w:val="yellow"/>
                        </w:rPr>
                        <w:t>56</w:t>
                      </w:r>
                      <w:r w:rsidRPr="00D46A89">
                        <w:rPr>
                          <w:rFonts w:ascii="Times New Roman" w:hAnsi="Times New Roman" w:cs="Times New Roman" w:hint="eastAsia"/>
                          <w:highlight w:val="yellow"/>
                        </w:rPr>
                        <w:t>)</w:t>
                      </w:r>
                      <w:r w:rsidRPr="00E320A1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F4089A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775C6C8" wp14:editId="49D1B0E9">
                <wp:simplePos x="0" y="0"/>
                <wp:positionH relativeFrom="column">
                  <wp:posOffset>4223385</wp:posOffset>
                </wp:positionH>
                <wp:positionV relativeFrom="paragraph">
                  <wp:posOffset>2676207</wp:posOffset>
                </wp:positionV>
                <wp:extent cx="0" cy="333375"/>
                <wp:effectExtent l="76200" t="0" r="76200" b="47625"/>
                <wp:wrapNone/>
                <wp:docPr id="830819390" name="直接箭头连接符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337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804453C" id="直接箭头连接符 24" o:spid="_x0000_s1026" type="#_x0000_t32" style="position:absolute;margin-left:332.55pt;margin-top:210.7pt;width:0;height:26.2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" strokecolor="black [3213]" strokeweight="1pt">
                <v:stroke endarrow="block" joinstyle="miter"/>
              </v:shape>
            </w:pict>
          </mc:Fallback>
        </mc:AlternateContent>
      </w:r>
      <w:r w:rsidR="00F4089A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D1EDE35" wp14:editId="7F0857B3">
                <wp:simplePos x="0" y="0"/>
                <wp:positionH relativeFrom="column">
                  <wp:posOffset>2609532</wp:posOffset>
                </wp:positionH>
                <wp:positionV relativeFrom="paragraph">
                  <wp:posOffset>2677160</wp:posOffset>
                </wp:positionV>
                <wp:extent cx="1614487" cy="9525"/>
                <wp:effectExtent l="0" t="0" r="24130" b="28575"/>
                <wp:wrapNone/>
                <wp:docPr id="2123429073" name="直接连接符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614487" cy="952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88A051D" id="直接连接符 23" o:spid="_x0000_s1026" style="position:absolute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5.45pt,210.8pt" to="332.55pt,21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" strokecolor="black [3213]" strokeweight="1pt">
                <v:stroke joinstyle="miter"/>
              </v:line>
            </w:pict>
          </mc:Fallback>
        </mc:AlternateContent>
      </w:r>
      <w:r w:rsidR="007457DA">
        <w:rPr>
          <w:rFonts w:hint="eastAsia"/>
        </w:rPr>
        <w:br w:type="page"/>
      </w:r>
    </w:p>
    <w:p w14:paraId="17E34CF8" w14:textId="0811C9EC" w:rsidR="00BF0B64" w:rsidRPr="007457DA" w:rsidRDefault="00BF0B64" w:rsidP="00BF0B64">
      <w:pPr>
        <w:widowControl/>
        <w:jc w:val="left"/>
        <w:rPr>
          <w:rFonts w:hint="eastAsia"/>
          <w:b/>
          <w:bCs/>
          <w:sz w:val="22"/>
        </w:rPr>
      </w:pPr>
      <w:r w:rsidRPr="007457DA">
        <w:rPr>
          <w:b/>
          <w:bCs/>
          <w:noProof/>
          <w:sz w:val="22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399AFA6" wp14:editId="59F443A0">
                <wp:simplePos x="0" y="0"/>
                <wp:positionH relativeFrom="column">
                  <wp:posOffset>3966845</wp:posOffset>
                </wp:positionH>
                <wp:positionV relativeFrom="paragraph">
                  <wp:posOffset>4800283</wp:posOffset>
                </wp:positionV>
                <wp:extent cx="1304925" cy="266700"/>
                <wp:effectExtent l="0" t="0" r="9525" b="0"/>
                <wp:wrapSquare wrapText="bothSides"/>
                <wp:docPr id="171662222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049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7100C6" w14:textId="77777777" w:rsidR="00BF0B64" w:rsidRPr="00EB09AB" w:rsidRDefault="00BF0B64" w:rsidP="00BF0B64">
                            <w:pP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399AFA6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312.35pt;margin-top:378pt;width:102.75pt;height:21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" stroked="f">
                <v:textbox>
                  <w:txbxContent>
                    <w:p w14:paraId="2C7100C6" w14:textId="77777777" w:rsidR="00BF0B64" w:rsidRPr="00EB09AB" w:rsidRDefault="00BF0B64" w:rsidP="00BF0B64">
                      <w:pPr>
                        <w:rPr>
                          <w:rFonts w:ascii="Times New Roman" w:hAnsi="Times New Roman" w:cs="Times New Roman"/>
                          <w:szCs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7457DA">
        <w:rPr>
          <w:rFonts w:hint="eastAsia"/>
          <w:b/>
          <w:bCs/>
          <w:sz w:val="22"/>
        </w:rPr>
        <w:t xml:space="preserve">Supplementary table </w:t>
      </w:r>
      <w:r w:rsidR="007457DA" w:rsidRPr="007457DA">
        <w:rPr>
          <w:rFonts w:hint="eastAsia"/>
          <w:b/>
          <w:bCs/>
          <w:sz w:val="22"/>
        </w:rPr>
        <w:t>1. Prevalence of Malnutrition According to the CONUT Scoring System</w:t>
      </w:r>
    </w:p>
    <w:tbl>
      <w:tblPr>
        <w:tblStyle w:val="a3"/>
        <w:tblW w:w="0" w:type="auto"/>
        <w:tblInd w:w="-5" w:type="dxa"/>
        <w:tblLook w:val="04A0" w:firstRow="1" w:lastRow="0" w:firstColumn="1" w:lastColumn="0" w:noHBand="0" w:noVBand="1"/>
      </w:tblPr>
      <w:tblGrid>
        <w:gridCol w:w="3984"/>
        <w:gridCol w:w="2253"/>
        <w:gridCol w:w="2127"/>
        <w:gridCol w:w="1984"/>
        <w:gridCol w:w="3402"/>
      </w:tblGrid>
      <w:tr w:rsidR="00BF0B64" w:rsidRPr="00696C9C" w14:paraId="432BDABC" w14:textId="77777777" w:rsidTr="00B120A3">
        <w:tc>
          <w:tcPr>
            <w:tcW w:w="3984" w:type="dxa"/>
            <w:vMerge w:val="restart"/>
            <w:shd w:val="clear" w:color="auto" w:fill="FFFFFF" w:themeFill="background1"/>
            <w:vAlign w:val="center"/>
          </w:tcPr>
          <w:p w14:paraId="060C8C9B" w14:textId="77777777" w:rsidR="00BF0B64" w:rsidRPr="00696C9C" w:rsidRDefault="00BF0B64" w:rsidP="00B120A3">
            <w:pPr>
              <w:widowControl/>
              <w:jc w:val="center"/>
              <w:rPr>
                <w:rFonts w:hint="eastAsia"/>
                <w:b/>
                <w:bCs/>
              </w:rPr>
            </w:pPr>
            <w:r w:rsidRPr="00696C9C">
              <w:rPr>
                <w:rFonts w:hint="eastAsia"/>
                <w:b/>
                <w:bCs/>
              </w:rPr>
              <w:t>Nutritional Screening Tool</w:t>
            </w:r>
          </w:p>
        </w:tc>
        <w:tc>
          <w:tcPr>
            <w:tcW w:w="9766" w:type="dxa"/>
            <w:gridSpan w:val="4"/>
            <w:shd w:val="clear" w:color="auto" w:fill="FFFFFF" w:themeFill="background1"/>
            <w:vAlign w:val="center"/>
          </w:tcPr>
          <w:p w14:paraId="2A7AC6DD" w14:textId="77777777" w:rsidR="00BF0B64" w:rsidRPr="00696C9C" w:rsidRDefault="00BF0B64" w:rsidP="00B120A3">
            <w:pPr>
              <w:widowControl/>
              <w:jc w:val="center"/>
              <w:rPr>
                <w:rFonts w:hint="eastAsia"/>
                <w:b/>
                <w:bCs/>
              </w:rPr>
            </w:pPr>
            <w:r w:rsidRPr="00696C9C">
              <w:rPr>
                <w:rFonts w:hint="eastAsia"/>
                <w:b/>
                <w:bCs/>
              </w:rPr>
              <w:t>Risk of Malnutrition</w:t>
            </w:r>
          </w:p>
        </w:tc>
      </w:tr>
      <w:tr w:rsidR="00BF0B64" w:rsidRPr="00696C9C" w14:paraId="606469E4" w14:textId="77777777" w:rsidTr="00B120A3">
        <w:tc>
          <w:tcPr>
            <w:tcW w:w="398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733EF5" w14:textId="77777777" w:rsidR="00BF0B64" w:rsidRPr="00696C9C" w:rsidRDefault="00BF0B64" w:rsidP="00B120A3">
            <w:pPr>
              <w:widowControl/>
              <w:jc w:val="center"/>
              <w:rPr>
                <w:rFonts w:hint="eastAsia"/>
              </w:rPr>
            </w:pPr>
          </w:p>
        </w:tc>
        <w:tc>
          <w:tcPr>
            <w:tcW w:w="225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42FC9E" w14:textId="77777777" w:rsidR="00BF0B64" w:rsidRPr="00696C9C" w:rsidRDefault="00BF0B64" w:rsidP="00B120A3">
            <w:pPr>
              <w:widowControl/>
              <w:jc w:val="center"/>
              <w:rPr>
                <w:rFonts w:hint="eastAsia"/>
                <w:b/>
                <w:bCs/>
              </w:rPr>
            </w:pPr>
            <w:r w:rsidRPr="00696C9C">
              <w:rPr>
                <w:rFonts w:hint="eastAsia"/>
                <w:b/>
                <w:bCs/>
              </w:rPr>
              <w:t>Normal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E21B68" w14:textId="77777777" w:rsidR="00BF0B64" w:rsidRPr="00696C9C" w:rsidRDefault="00BF0B64" w:rsidP="00B120A3">
            <w:pPr>
              <w:widowControl/>
              <w:jc w:val="center"/>
              <w:rPr>
                <w:rFonts w:hint="eastAsia"/>
                <w:b/>
                <w:bCs/>
              </w:rPr>
            </w:pPr>
            <w:r w:rsidRPr="00696C9C">
              <w:rPr>
                <w:rFonts w:hint="eastAsia"/>
                <w:b/>
                <w:bCs/>
              </w:rPr>
              <w:t>Mild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422EBD" w14:textId="77777777" w:rsidR="00BF0B64" w:rsidRPr="00696C9C" w:rsidRDefault="00BF0B64" w:rsidP="00B120A3">
            <w:pPr>
              <w:widowControl/>
              <w:jc w:val="center"/>
              <w:rPr>
                <w:rFonts w:hint="eastAsia"/>
                <w:b/>
                <w:bCs/>
              </w:rPr>
            </w:pPr>
            <w:r w:rsidRPr="00696C9C">
              <w:rPr>
                <w:rFonts w:hint="eastAsia"/>
                <w:b/>
                <w:bCs/>
              </w:rPr>
              <w:t>Moderate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07C6D9" w14:textId="77777777" w:rsidR="00BF0B64" w:rsidRPr="00696C9C" w:rsidRDefault="00BF0B64" w:rsidP="00B120A3">
            <w:pPr>
              <w:widowControl/>
              <w:jc w:val="center"/>
              <w:rPr>
                <w:rFonts w:hint="eastAsia"/>
                <w:b/>
                <w:bCs/>
              </w:rPr>
            </w:pPr>
            <w:r w:rsidRPr="00696C9C">
              <w:rPr>
                <w:rFonts w:hint="eastAsia"/>
                <w:b/>
                <w:bCs/>
              </w:rPr>
              <w:t>Severe</w:t>
            </w:r>
          </w:p>
        </w:tc>
      </w:tr>
      <w:tr w:rsidR="00BF0B64" w:rsidRPr="00696C9C" w14:paraId="7AE30147" w14:textId="77777777" w:rsidTr="00B120A3">
        <w:tc>
          <w:tcPr>
            <w:tcW w:w="3984" w:type="dxa"/>
            <w:tcBorders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3F41B9" w14:textId="77777777" w:rsidR="00BF0B64" w:rsidRPr="007457DA" w:rsidRDefault="00BF0B64" w:rsidP="00B120A3">
            <w:pPr>
              <w:widowControl/>
              <w:jc w:val="center"/>
              <w:rPr>
                <w:rFonts w:hint="eastAsia"/>
                <w:b/>
                <w:bCs/>
              </w:rPr>
            </w:pPr>
            <w:r w:rsidRPr="007457DA">
              <w:rPr>
                <w:rFonts w:hint="eastAsia"/>
                <w:b/>
                <w:bCs/>
              </w:rPr>
              <w:t>CONUT, points</w:t>
            </w:r>
          </w:p>
        </w:tc>
        <w:tc>
          <w:tcPr>
            <w:tcW w:w="225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C90D48" w14:textId="77777777" w:rsidR="00BF0B64" w:rsidRPr="00696C9C" w:rsidRDefault="00BF0B64" w:rsidP="00B120A3">
            <w:pPr>
              <w:widowControl/>
              <w:jc w:val="center"/>
              <w:rPr>
                <w:rFonts w:hint="eastAsia"/>
                <w:b/>
                <w:bCs/>
              </w:rPr>
            </w:pPr>
            <w:r w:rsidRPr="00696C9C">
              <w:rPr>
                <w:rFonts w:hint="eastAsia"/>
                <w:b/>
                <w:bCs/>
              </w:rPr>
              <w:t>0-1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0F4A09" w14:textId="77777777" w:rsidR="00BF0B64" w:rsidRPr="00696C9C" w:rsidRDefault="00BF0B64" w:rsidP="00B120A3">
            <w:pPr>
              <w:widowControl/>
              <w:jc w:val="center"/>
              <w:rPr>
                <w:rFonts w:hint="eastAsia"/>
                <w:b/>
                <w:bCs/>
              </w:rPr>
            </w:pPr>
            <w:r w:rsidRPr="00696C9C">
              <w:rPr>
                <w:rFonts w:hint="eastAsia"/>
                <w:b/>
                <w:bCs/>
              </w:rPr>
              <w:t>2-4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983507" w14:textId="77777777" w:rsidR="00BF0B64" w:rsidRPr="00696C9C" w:rsidRDefault="00BF0B64" w:rsidP="00B120A3">
            <w:pPr>
              <w:widowControl/>
              <w:jc w:val="center"/>
              <w:rPr>
                <w:rFonts w:hint="eastAsia"/>
                <w:b/>
                <w:bCs/>
              </w:rPr>
            </w:pPr>
            <w:r w:rsidRPr="00696C9C">
              <w:rPr>
                <w:rFonts w:hint="eastAsia"/>
                <w:b/>
                <w:bCs/>
              </w:rPr>
              <w:t>5-8</w:t>
            </w:r>
          </w:p>
        </w:tc>
        <w:tc>
          <w:tcPr>
            <w:tcW w:w="3402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372DC0" w14:textId="77777777" w:rsidR="00BF0B64" w:rsidRPr="00696C9C" w:rsidRDefault="00BF0B64" w:rsidP="00B120A3">
            <w:pPr>
              <w:widowControl/>
              <w:jc w:val="center"/>
              <w:rPr>
                <w:rFonts w:hint="eastAsia"/>
                <w:b/>
                <w:bCs/>
              </w:rPr>
            </w:pPr>
            <w:r w:rsidRPr="00696C9C">
              <w:rPr>
                <w:rFonts w:hint="eastAsia"/>
                <w:b/>
                <w:bCs/>
              </w:rPr>
              <w:t>9-12</w:t>
            </w:r>
          </w:p>
        </w:tc>
      </w:tr>
      <w:tr w:rsidR="00BF0B64" w:rsidRPr="00696C9C" w14:paraId="66600FD9" w14:textId="77777777" w:rsidTr="00B120A3">
        <w:tc>
          <w:tcPr>
            <w:tcW w:w="3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B4FB86" w14:textId="77777777" w:rsidR="00BF0B64" w:rsidRPr="00696C9C" w:rsidRDefault="00BF0B64" w:rsidP="00B120A3">
            <w:pPr>
              <w:widowControl/>
              <w:jc w:val="center"/>
              <w:rPr>
                <w:rFonts w:hint="eastAsia"/>
                <w:b/>
                <w:bCs/>
              </w:rPr>
            </w:pPr>
            <w:r w:rsidRPr="00696C9C">
              <w:rPr>
                <w:rFonts w:hint="eastAsia"/>
                <w:b/>
                <w:bCs/>
              </w:rPr>
              <w:t>Albumin, g/l(scores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2231E6" w14:textId="77777777" w:rsidR="00BF0B64" w:rsidRPr="00696C9C" w:rsidRDefault="00BF0B64" w:rsidP="00B120A3">
            <w:pPr>
              <w:widowControl/>
              <w:jc w:val="center"/>
              <w:rPr>
                <w:rFonts w:hint="eastAsia"/>
                <w:b/>
                <w:bCs/>
              </w:rPr>
            </w:pPr>
            <w:r w:rsidRPr="00696C9C">
              <w:rPr>
                <w:rFonts w:hint="eastAsia"/>
                <w:b/>
                <w:bCs/>
              </w:rPr>
              <w:t>≥35.0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E125E4" w14:textId="77777777" w:rsidR="00BF0B64" w:rsidRPr="00696C9C" w:rsidRDefault="00BF0B64" w:rsidP="00B120A3">
            <w:pPr>
              <w:widowControl/>
              <w:jc w:val="center"/>
              <w:rPr>
                <w:rFonts w:hint="eastAsia"/>
                <w:b/>
                <w:bCs/>
              </w:rPr>
            </w:pPr>
            <w:r w:rsidRPr="00696C9C">
              <w:rPr>
                <w:rFonts w:hint="eastAsia"/>
                <w:b/>
                <w:bCs/>
              </w:rPr>
              <w:t>30.0-34.9(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774D6F" w14:textId="77777777" w:rsidR="00BF0B64" w:rsidRPr="00696C9C" w:rsidRDefault="00BF0B64" w:rsidP="00B120A3">
            <w:pPr>
              <w:widowControl/>
              <w:jc w:val="center"/>
              <w:rPr>
                <w:rFonts w:hint="eastAsia"/>
                <w:b/>
                <w:bCs/>
              </w:rPr>
            </w:pPr>
            <w:r w:rsidRPr="00696C9C">
              <w:rPr>
                <w:rFonts w:hint="eastAsia"/>
                <w:b/>
                <w:bCs/>
              </w:rPr>
              <w:t>25.0-29.9(4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E2583D" w14:textId="77777777" w:rsidR="00BF0B64" w:rsidRPr="00696C9C" w:rsidRDefault="00BF0B64" w:rsidP="00B120A3">
            <w:pPr>
              <w:widowControl/>
              <w:jc w:val="center"/>
              <w:rPr>
                <w:rFonts w:hint="eastAsia"/>
                <w:b/>
                <w:bCs/>
              </w:rPr>
            </w:pPr>
            <w:r w:rsidRPr="00696C9C">
              <w:rPr>
                <w:rFonts w:hint="eastAsia"/>
                <w:b/>
                <w:bCs/>
              </w:rPr>
              <w:t>＜25.0(6)</w:t>
            </w:r>
          </w:p>
        </w:tc>
      </w:tr>
      <w:tr w:rsidR="00BF0B64" w:rsidRPr="00696C9C" w14:paraId="50091A89" w14:textId="77777777" w:rsidTr="00B120A3">
        <w:tc>
          <w:tcPr>
            <w:tcW w:w="3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4CE30F" w14:textId="77777777" w:rsidR="00BF0B64" w:rsidRPr="00696C9C" w:rsidRDefault="00BF0B64" w:rsidP="00B120A3">
            <w:pPr>
              <w:widowControl/>
              <w:jc w:val="center"/>
              <w:rPr>
                <w:rFonts w:hint="eastAsia"/>
                <w:b/>
                <w:bCs/>
              </w:rPr>
            </w:pPr>
            <w:r w:rsidRPr="00696C9C">
              <w:rPr>
                <w:rFonts w:hint="eastAsia"/>
                <w:b/>
                <w:bCs/>
              </w:rPr>
              <w:t>Lymphocyte, ×10^9/l(scores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AF6727" w14:textId="77777777" w:rsidR="00BF0B64" w:rsidRPr="00696C9C" w:rsidRDefault="00BF0B64" w:rsidP="00B120A3">
            <w:pPr>
              <w:widowControl/>
              <w:jc w:val="center"/>
              <w:rPr>
                <w:rFonts w:hint="eastAsia"/>
                <w:b/>
                <w:bCs/>
              </w:rPr>
            </w:pPr>
            <w:r w:rsidRPr="00696C9C">
              <w:rPr>
                <w:rFonts w:hint="eastAsia"/>
                <w:b/>
                <w:bCs/>
              </w:rPr>
              <w:t>≥1.60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151F8F" w14:textId="77777777" w:rsidR="00BF0B64" w:rsidRPr="00696C9C" w:rsidRDefault="00BF0B64" w:rsidP="00B120A3">
            <w:pPr>
              <w:widowControl/>
              <w:jc w:val="center"/>
              <w:rPr>
                <w:rFonts w:hint="eastAsia"/>
                <w:b/>
                <w:bCs/>
              </w:rPr>
            </w:pPr>
            <w:r w:rsidRPr="00696C9C">
              <w:rPr>
                <w:rFonts w:hint="eastAsia"/>
                <w:b/>
                <w:bCs/>
              </w:rPr>
              <w:t>1.20-1.59(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6862FF" w14:textId="77777777" w:rsidR="00BF0B64" w:rsidRPr="00696C9C" w:rsidRDefault="00BF0B64" w:rsidP="00B120A3">
            <w:pPr>
              <w:widowControl/>
              <w:jc w:val="center"/>
              <w:rPr>
                <w:rFonts w:hint="eastAsia"/>
                <w:b/>
                <w:bCs/>
              </w:rPr>
            </w:pPr>
            <w:r w:rsidRPr="00696C9C">
              <w:rPr>
                <w:rFonts w:hint="eastAsia"/>
                <w:b/>
                <w:bCs/>
              </w:rPr>
              <w:t>0.80-1.19(2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AADDBA" w14:textId="77777777" w:rsidR="00BF0B64" w:rsidRPr="00696C9C" w:rsidRDefault="00BF0B64" w:rsidP="00B120A3">
            <w:pPr>
              <w:widowControl/>
              <w:jc w:val="center"/>
              <w:rPr>
                <w:rFonts w:hint="eastAsia"/>
                <w:b/>
                <w:bCs/>
              </w:rPr>
            </w:pPr>
            <w:r w:rsidRPr="00696C9C">
              <w:rPr>
                <w:rFonts w:hint="eastAsia"/>
                <w:b/>
                <w:bCs/>
              </w:rPr>
              <w:t>＜0.80(3)</w:t>
            </w:r>
          </w:p>
        </w:tc>
      </w:tr>
      <w:tr w:rsidR="00BF0B64" w:rsidRPr="00696C9C" w14:paraId="0B53261C" w14:textId="77777777" w:rsidTr="00B120A3"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84BDE2D" w14:textId="77777777" w:rsidR="00BF0B64" w:rsidRPr="00696C9C" w:rsidRDefault="00BF0B64" w:rsidP="00B120A3">
            <w:pPr>
              <w:widowControl/>
              <w:jc w:val="center"/>
              <w:rPr>
                <w:rFonts w:hint="eastAsia"/>
                <w:b/>
                <w:bCs/>
              </w:rPr>
            </w:pPr>
            <w:r w:rsidRPr="00696C9C">
              <w:rPr>
                <w:rFonts w:hint="eastAsia"/>
                <w:b/>
                <w:bCs/>
              </w:rPr>
              <w:t>Total cholesterol, mmol/l(scores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97271B" w14:textId="77777777" w:rsidR="00BF0B64" w:rsidRPr="00696C9C" w:rsidRDefault="00BF0B64" w:rsidP="00B120A3">
            <w:pPr>
              <w:widowControl/>
              <w:jc w:val="center"/>
              <w:rPr>
                <w:rFonts w:hint="eastAsia"/>
                <w:b/>
                <w:bCs/>
              </w:rPr>
            </w:pPr>
            <w:r w:rsidRPr="00696C9C">
              <w:rPr>
                <w:rFonts w:hint="eastAsia"/>
                <w:b/>
                <w:bCs/>
              </w:rPr>
              <w:t>≥180 (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EC430F0" w14:textId="77777777" w:rsidR="00BF0B64" w:rsidRPr="00696C9C" w:rsidRDefault="00BF0B64" w:rsidP="00B120A3">
            <w:pPr>
              <w:widowControl/>
              <w:jc w:val="center"/>
              <w:rPr>
                <w:rFonts w:hint="eastAsia"/>
                <w:b/>
                <w:bCs/>
              </w:rPr>
            </w:pPr>
            <w:r w:rsidRPr="00696C9C">
              <w:rPr>
                <w:rFonts w:hint="eastAsia"/>
                <w:b/>
                <w:bCs/>
              </w:rPr>
              <w:t>140-179(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7966A3D" w14:textId="77777777" w:rsidR="00BF0B64" w:rsidRPr="00696C9C" w:rsidRDefault="00BF0B64" w:rsidP="00B120A3">
            <w:pPr>
              <w:widowControl/>
              <w:jc w:val="center"/>
              <w:rPr>
                <w:rFonts w:hint="eastAsia"/>
                <w:b/>
                <w:bCs/>
              </w:rPr>
            </w:pPr>
            <w:r w:rsidRPr="00696C9C">
              <w:rPr>
                <w:rFonts w:hint="eastAsia"/>
                <w:b/>
                <w:bCs/>
              </w:rPr>
              <w:t>100-139(2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767428" w14:textId="77777777" w:rsidR="00BF0B64" w:rsidRPr="00696C9C" w:rsidRDefault="00BF0B64" w:rsidP="00B120A3">
            <w:pPr>
              <w:widowControl/>
              <w:jc w:val="center"/>
              <w:rPr>
                <w:rFonts w:hint="eastAsia"/>
                <w:b/>
                <w:bCs/>
              </w:rPr>
            </w:pPr>
            <w:r w:rsidRPr="00696C9C">
              <w:rPr>
                <w:rFonts w:hint="eastAsia"/>
                <w:b/>
                <w:bCs/>
              </w:rPr>
              <w:t>＜100(3)</w:t>
            </w:r>
          </w:p>
        </w:tc>
      </w:tr>
      <w:tr w:rsidR="00BF0B64" w:rsidRPr="00696C9C" w14:paraId="517BF38E" w14:textId="77777777" w:rsidTr="00B120A3">
        <w:tc>
          <w:tcPr>
            <w:tcW w:w="3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E9B227" w14:textId="77777777" w:rsidR="00BF0B64" w:rsidRPr="00696C9C" w:rsidRDefault="00BF0B64" w:rsidP="00B120A3">
            <w:pPr>
              <w:widowControl/>
              <w:jc w:val="center"/>
              <w:rPr>
                <w:rFonts w:hint="eastAsia"/>
                <w:b/>
                <w:bCs/>
              </w:rPr>
            </w:pPr>
            <w:r w:rsidRPr="00696C9C">
              <w:rPr>
                <w:rFonts w:hint="eastAsia"/>
                <w:b/>
                <w:bCs/>
              </w:rPr>
              <w:t>Study Population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643B91" w14:textId="77777777" w:rsidR="00BF0B64" w:rsidRPr="00696C9C" w:rsidRDefault="00BF0B64" w:rsidP="00B120A3">
            <w:pPr>
              <w:widowControl/>
              <w:jc w:val="center"/>
              <w:rPr>
                <w:rFonts w:hint="eastAsia"/>
                <w:b/>
                <w:bCs/>
              </w:rPr>
            </w:pPr>
            <w:r w:rsidRPr="00696C9C">
              <w:rPr>
                <w:rFonts w:hint="eastAsia"/>
                <w:b/>
                <w:bCs/>
              </w:rPr>
              <w:t>1687(51.2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4DE266" w14:textId="77777777" w:rsidR="00BF0B64" w:rsidRPr="00696C9C" w:rsidRDefault="00BF0B64" w:rsidP="00B120A3">
            <w:pPr>
              <w:widowControl/>
              <w:jc w:val="center"/>
              <w:rPr>
                <w:rFonts w:hint="eastAsia"/>
                <w:b/>
                <w:bCs/>
              </w:rPr>
            </w:pPr>
            <w:r w:rsidRPr="00696C9C">
              <w:rPr>
                <w:rFonts w:hint="eastAsia"/>
                <w:b/>
                <w:bCs/>
              </w:rPr>
              <w:t>1437(43.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F329C9" w14:textId="77777777" w:rsidR="00BF0B64" w:rsidRPr="00696C9C" w:rsidRDefault="00BF0B64" w:rsidP="00B120A3">
            <w:pPr>
              <w:widowControl/>
              <w:jc w:val="center"/>
              <w:rPr>
                <w:rFonts w:hint="eastAsia"/>
                <w:b/>
                <w:bCs/>
              </w:rPr>
            </w:pPr>
            <w:r w:rsidRPr="00696C9C">
              <w:rPr>
                <w:rFonts w:hint="eastAsia"/>
                <w:b/>
                <w:bCs/>
              </w:rPr>
              <w:t>166(5.1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96EFD7" w14:textId="77777777" w:rsidR="00BF0B64" w:rsidRPr="00696C9C" w:rsidRDefault="00BF0B64" w:rsidP="00B120A3">
            <w:pPr>
              <w:widowControl/>
              <w:jc w:val="center"/>
              <w:rPr>
                <w:rFonts w:hint="eastAsia"/>
                <w:b/>
                <w:bCs/>
              </w:rPr>
            </w:pPr>
            <w:r w:rsidRPr="00696C9C">
              <w:rPr>
                <w:rFonts w:hint="eastAsia"/>
                <w:b/>
                <w:bCs/>
              </w:rPr>
              <w:t>4(0.1)</w:t>
            </w:r>
          </w:p>
        </w:tc>
      </w:tr>
    </w:tbl>
    <w:p w14:paraId="1B3B7085" w14:textId="77777777" w:rsidR="00BF0B64" w:rsidRDefault="00BF0B64" w:rsidP="00BF0B64">
      <w:pPr>
        <w:widowControl/>
        <w:jc w:val="left"/>
        <w:rPr>
          <w:rFonts w:hint="eastAsia"/>
        </w:rPr>
      </w:pPr>
    </w:p>
    <w:p w14:paraId="66F91510" w14:textId="182BA6BA" w:rsidR="00BF0B64" w:rsidRPr="007457DA" w:rsidRDefault="007457DA" w:rsidP="007457DA">
      <w:pPr>
        <w:jc w:val="left"/>
        <w:rPr>
          <w:rFonts w:eastAsiaTheme="minorHAnsi" w:cs="Times New Roman" w:hint="eastAsia"/>
          <w:b/>
          <w:bCs/>
          <w:sz w:val="22"/>
        </w:rPr>
      </w:pPr>
      <w:r w:rsidRPr="007457DA">
        <w:rPr>
          <w:rFonts w:eastAsiaTheme="minorHAnsi" w:hint="eastAsia"/>
          <w:b/>
          <w:bCs/>
          <w:sz w:val="22"/>
        </w:rPr>
        <w:t xml:space="preserve">Supplementary table 2. </w:t>
      </w:r>
      <w:r w:rsidR="008B4825">
        <w:rPr>
          <w:rFonts w:eastAsiaTheme="minorHAnsi" w:cs="Times New Roman" w:hint="eastAsia"/>
          <w:b/>
          <w:bCs/>
          <w:sz w:val="22"/>
        </w:rPr>
        <w:t>Univariable</w:t>
      </w:r>
      <w:r w:rsidRPr="007457DA">
        <w:rPr>
          <w:rFonts w:eastAsiaTheme="minorHAnsi" w:cs="Times New Roman"/>
          <w:b/>
          <w:bCs/>
          <w:sz w:val="22"/>
        </w:rPr>
        <w:t xml:space="preserve"> cox regression results for all-cause mortality in patients with acute myocardial infarction</w:t>
      </w:r>
    </w:p>
    <w:tbl>
      <w:tblPr>
        <w:tblStyle w:val="a3"/>
        <w:tblW w:w="1389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5528"/>
        <w:gridCol w:w="5103"/>
      </w:tblGrid>
      <w:tr w:rsidR="00BF0B64" w:rsidRPr="0032309E" w14:paraId="0A6D6731" w14:textId="77777777" w:rsidTr="00BF0B64">
        <w:tc>
          <w:tcPr>
            <w:tcW w:w="3261" w:type="dxa"/>
            <w:vMerge w:val="restart"/>
            <w:tcBorders>
              <w:top w:val="single" w:sz="12" w:space="0" w:color="auto"/>
            </w:tcBorders>
            <w:vAlign w:val="center"/>
          </w:tcPr>
          <w:p w14:paraId="6ECB594A" w14:textId="77777777" w:rsidR="00BF0B64" w:rsidRPr="00A76884" w:rsidRDefault="00BF0B64" w:rsidP="00B120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1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A2D644C" w14:textId="77777777" w:rsidR="00BF0B64" w:rsidRPr="0032309E" w:rsidRDefault="00BF0B64" w:rsidP="00B120A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30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ivariable analysis</w:t>
            </w:r>
          </w:p>
        </w:tc>
      </w:tr>
      <w:tr w:rsidR="00BF0B64" w:rsidRPr="00A76884" w14:paraId="4ED2D678" w14:textId="77777777" w:rsidTr="00AE5C19">
        <w:tc>
          <w:tcPr>
            <w:tcW w:w="3261" w:type="dxa"/>
            <w:vMerge/>
            <w:tcBorders>
              <w:bottom w:val="single" w:sz="6" w:space="0" w:color="auto"/>
            </w:tcBorders>
            <w:vAlign w:val="center"/>
          </w:tcPr>
          <w:p w14:paraId="221C8364" w14:textId="77777777" w:rsidR="00BF0B64" w:rsidRPr="00A76884" w:rsidRDefault="00BF0B64" w:rsidP="00B120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AE95CD5" w14:textId="77777777" w:rsidR="00BF0B64" w:rsidRPr="00A76884" w:rsidRDefault="00BF0B64" w:rsidP="00AE5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884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510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59B387D" w14:textId="77777777" w:rsidR="00BF0B64" w:rsidRPr="00A76884" w:rsidRDefault="00BF0B64" w:rsidP="00B120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884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BF0B64" w:rsidRPr="00A76884" w14:paraId="40FCFFC6" w14:textId="77777777" w:rsidTr="00AE5C19">
        <w:tc>
          <w:tcPr>
            <w:tcW w:w="3261" w:type="dxa"/>
            <w:tcBorders>
              <w:top w:val="single" w:sz="6" w:space="0" w:color="auto"/>
              <w:bottom w:val="nil"/>
            </w:tcBorders>
            <w:vAlign w:val="center"/>
          </w:tcPr>
          <w:p w14:paraId="097AA93E" w14:textId="77777777" w:rsidR="00BF0B64" w:rsidRPr="00822021" w:rsidRDefault="00BF0B64" w:rsidP="00B120A3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2202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 years</w:t>
            </w:r>
          </w:p>
        </w:tc>
        <w:tc>
          <w:tcPr>
            <w:tcW w:w="5528" w:type="dxa"/>
            <w:tcBorders>
              <w:top w:val="single" w:sz="6" w:space="0" w:color="auto"/>
              <w:bottom w:val="nil"/>
            </w:tcBorders>
            <w:vAlign w:val="center"/>
          </w:tcPr>
          <w:p w14:paraId="41BB555D" w14:textId="77777777" w:rsidR="00BF0B64" w:rsidRPr="00A76884" w:rsidRDefault="00BF0B64" w:rsidP="00AE5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884">
              <w:rPr>
                <w:rFonts w:ascii="Times New Roman" w:hAnsi="Times New Roman" w:cs="Times New Roman"/>
                <w:sz w:val="20"/>
                <w:szCs w:val="20"/>
              </w:rPr>
              <w:t>1.06 (1.05-1.07)</w:t>
            </w:r>
          </w:p>
        </w:tc>
        <w:tc>
          <w:tcPr>
            <w:tcW w:w="5103" w:type="dxa"/>
            <w:tcBorders>
              <w:top w:val="single" w:sz="6" w:space="0" w:color="auto"/>
              <w:bottom w:val="nil"/>
            </w:tcBorders>
            <w:vAlign w:val="center"/>
          </w:tcPr>
          <w:p w14:paraId="4AC6A035" w14:textId="77777777" w:rsidR="00BF0B64" w:rsidRPr="00A76884" w:rsidRDefault="00BF0B64" w:rsidP="00B120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884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A7688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F0B64" w:rsidRPr="00A76884" w14:paraId="45CF1722" w14:textId="77777777" w:rsidTr="00AE5C1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4ED25B2" w14:textId="6EA2DFFD" w:rsidR="00BF0B64" w:rsidRPr="00A76884" w:rsidRDefault="000B2489" w:rsidP="00B120A3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Sex</w:t>
            </w:r>
            <w:r w:rsidR="00BF0B6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(female vs male)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14:paraId="58CC048A" w14:textId="5F797B88" w:rsidR="00BF0B64" w:rsidRPr="00A76884" w:rsidRDefault="000B2489" w:rsidP="00AE5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BF0B64" w:rsidRPr="00A768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  <w:r w:rsidR="00BF0B64" w:rsidRPr="00A7688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BF0B64" w:rsidRPr="00A768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  <w:r w:rsidR="00BF0B64" w:rsidRPr="00A768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BF0B64" w:rsidRPr="00A76884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BF0B64" w:rsidRPr="00A768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25D70B09" w14:textId="77777777" w:rsidR="00BF0B64" w:rsidRPr="00A76884" w:rsidRDefault="00BF0B64" w:rsidP="00B120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884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A7688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F0B64" w:rsidRPr="00A76884" w14:paraId="1AF69EB9" w14:textId="77777777" w:rsidTr="00AE5C1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34B75C67" w14:textId="77777777" w:rsidR="00BF0B64" w:rsidRDefault="00BF0B64" w:rsidP="00B120A3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14:paraId="7960A837" w14:textId="77777777" w:rsidR="00BF0B64" w:rsidRPr="00A76884" w:rsidRDefault="00BF0B64" w:rsidP="00AE5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0C224D28" w14:textId="77777777" w:rsidR="00BF0B64" w:rsidRPr="00A76884" w:rsidRDefault="00BF0B64" w:rsidP="00B120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B64" w:rsidRPr="00F44BC7" w14:paraId="34B9D7D2" w14:textId="77777777" w:rsidTr="00AE5C1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0233D29D" w14:textId="77777777" w:rsidR="00BF0B64" w:rsidRPr="00F44BC7" w:rsidRDefault="00BF0B64" w:rsidP="00B120A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14:paraId="19237561" w14:textId="01111F23" w:rsidR="00BF0B64" w:rsidRPr="00F44BC7" w:rsidRDefault="000B2489" w:rsidP="00AE5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BF0B64" w:rsidRPr="00F44B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  <w:r w:rsidR="00BF0B64" w:rsidRPr="00F44BC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BF0B64" w:rsidRPr="00F44B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7</w:t>
            </w:r>
            <w:r w:rsidR="00BF0B64" w:rsidRPr="00F44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BF0B64" w:rsidRPr="00F44B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8</w:t>
            </w:r>
            <w:r w:rsidR="00BF0B64" w:rsidRPr="00F44BC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005AC164" w14:textId="77777777" w:rsidR="00BF0B64" w:rsidRPr="00F44BC7" w:rsidRDefault="00BF0B64" w:rsidP="00B120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BF0B64" w:rsidRPr="00F44BC7" w14:paraId="41567B21" w14:textId="77777777" w:rsidTr="00AE5C1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899597F" w14:textId="77777777" w:rsidR="00BF0B64" w:rsidRPr="00F44BC7" w:rsidRDefault="00BF0B64" w:rsidP="00B120A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Diabete</w:t>
            </w:r>
            <w:r w:rsidRPr="00F44BC7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14:paraId="0E0B4CEF" w14:textId="77777777" w:rsidR="00BF0B64" w:rsidRPr="00F44BC7" w:rsidRDefault="00BF0B64" w:rsidP="00AE5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1.30 (1.11-1.53)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62932099" w14:textId="77777777" w:rsidR="00BF0B64" w:rsidRPr="00F44BC7" w:rsidRDefault="00BF0B64" w:rsidP="00B120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F0B64" w:rsidRPr="00F44BC7" w14:paraId="4E3873FD" w14:textId="77777777" w:rsidTr="00AE5C1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DBE69E5" w14:textId="77777777" w:rsidR="00BF0B64" w:rsidRPr="00F44BC7" w:rsidRDefault="00BF0B64" w:rsidP="00B120A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 xml:space="preserve">eart </w:t>
            </w:r>
            <w:r w:rsidRPr="00F44BC7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ailure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14:paraId="7CF145E9" w14:textId="77777777" w:rsidR="00BF0B64" w:rsidRPr="00F44BC7" w:rsidRDefault="00BF0B64" w:rsidP="00AE5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9</w:t>
            </w: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4F140609" w14:textId="77777777" w:rsidR="00BF0B64" w:rsidRPr="00F44BC7" w:rsidRDefault="00BF0B64" w:rsidP="00B120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F0B64" w:rsidRPr="00F44BC7" w14:paraId="0341DB8C" w14:textId="77777777" w:rsidTr="00AE5C1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6C6A040" w14:textId="77777777" w:rsidR="00BF0B64" w:rsidRPr="00F44BC7" w:rsidRDefault="00BF0B64" w:rsidP="00B120A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 xml:space="preserve">Prior </w:t>
            </w:r>
            <w:r w:rsidRPr="00F44BC7">
              <w:rPr>
                <w:rFonts w:ascii="Times New Roman" w:hAnsi="Times New Roman" w:cs="Times New Roman" w:hint="eastAsia"/>
                <w:sz w:val="20"/>
                <w:szCs w:val="20"/>
              </w:rPr>
              <w:t>AF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14:paraId="6CFEB44E" w14:textId="708140C3" w:rsidR="00BF0B64" w:rsidRPr="00F44BC7" w:rsidRDefault="000B2489" w:rsidP="00AE5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BF0B64" w:rsidRPr="00F44B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  <w:r w:rsidR="00BF0B64" w:rsidRPr="00F44BC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BF0B64" w:rsidRPr="00F44B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7</w:t>
            </w:r>
            <w:r w:rsidR="00BF0B64" w:rsidRPr="00F44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BF0B64" w:rsidRPr="00F44B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  <w:r w:rsidR="00BF0B64" w:rsidRPr="00F44BC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0257F440" w14:textId="61E12907" w:rsidR="00BF0B64" w:rsidRPr="00F44BC7" w:rsidRDefault="000B2489" w:rsidP="00B120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94B97" w:rsidRPr="00F44BC7" w14:paraId="015032F8" w14:textId="77777777" w:rsidTr="00AE5C1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06DC8B3F" w14:textId="28D7F191" w:rsidR="00D94B97" w:rsidRPr="00F44BC7" w:rsidRDefault="00D94B97" w:rsidP="00D94B9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 w:hint="eastAsia"/>
                <w:sz w:val="20"/>
                <w:szCs w:val="20"/>
              </w:rPr>
              <w:t>Smoking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14:paraId="55D6938D" w14:textId="7F5B07BC" w:rsidR="00D94B97" w:rsidRDefault="00D94B97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 w:hint="eastAsia"/>
                <w:sz w:val="20"/>
                <w:szCs w:val="20"/>
              </w:rPr>
              <w:t>1.07(0.92-1.26)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23E773BF" w14:textId="6244C31C" w:rsidR="00D94B97" w:rsidRPr="00F44BC7" w:rsidRDefault="00D94B97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 w:hint="eastAsia"/>
                <w:sz w:val="20"/>
                <w:szCs w:val="20"/>
              </w:rPr>
              <w:t>0.382</w:t>
            </w:r>
          </w:p>
        </w:tc>
      </w:tr>
      <w:tr w:rsidR="00D94B97" w:rsidRPr="00F44BC7" w14:paraId="06C1FB38" w14:textId="77777777" w:rsidTr="00AE5C1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ADD9564" w14:textId="506487FC" w:rsidR="00D94B97" w:rsidRPr="00F44BC7" w:rsidRDefault="00D94B97" w:rsidP="00D94B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ype of AMI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14:paraId="51B91E6E" w14:textId="77777777" w:rsidR="00D94B97" w:rsidRDefault="00D94B97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45D13A9A" w14:textId="77777777" w:rsidR="00D94B97" w:rsidRPr="00F44BC7" w:rsidRDefault="00D94B97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4B97" w:rsidRPr="00F44BC7" w14:paraId="0469BFB2" w14:textId="77777777" w:rsidTr="00AE5C1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0B240A21" w14:textId="10A86CB7" w:rsidR="00D94B97" w:rsidRDefault="00D94B97" w:rsidP="00D94B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NSTEMI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14:paraId="00A53B8E" w14:textId="33FA8E7F" w:rsidR="00D94B97" w:rsidRDefault="00D94B97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f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5DEA6677" w14:textId="6ED916B0" w:rsidR="00D94B97" w:rsidRPr="00F44BC7" w:rsidRDefault="00D94B97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f</w:t>
            </w:r>
          </w:p>
        </w:tc>
      </w:tr>
      <w:tr w:rsidR="00D94B97" w:rsidRPr="00F44BC7" w14:paraId="0B2A6FE6" w14:textId="77777777" w:rsidTr="00AE5C19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090485B" w14:textId="77777777" w:rsidR="00D94B97" w:rsidRPr="00F44BC7" w:rsidRDefault="00D94B97" w:rsidP="00D94B9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STEMI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14:paraId="0A3481E8" w14:textId="77777777" w:rsidR="00D94B97" w:rsidRPr="00F44BC7" w:rsidRDefault="00D94B97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1.00 (0.85-1.17)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1B684BA3" w14:textId="77777777" w:rsidR="00D94B97" w:rsidRPr="00F44BC7" w:rsidRDefault="00D94B97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</w:tr>
      <w:tr w:rsidR="00D94B97" w:rsidRPr="00F44BC7" w14:paraId="69977EB2" w14:textId="77777777" w:rsidTr="00BF0B64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61376FC" w14:textId="77777777" w:rsidR="00D94B97" w:rsidRPr="00F44BC7" w:rsidRDefault="00D94B97" w:rsidP="00D94B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ILLIP≥2class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14:paraId="63C896BC" w14:textId="77777777" w:rsidR="00D94B97" w:rsidRPr="00F44BC7" w:rsidRDefault="00D94B97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1.72 (1.35-2.19)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214B876F" w14:textId="77777777" w:rsidR="00D94B97" w:rsidRPr="00F44BC7" w:rsidRDefault="00D94B97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94B97" w:rsidRPr="00F44BC7" w14:paraId="11195C25" w14:textId="77777777" w:rsidTr="00BF0B64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09371BF" w14:textId="77777777" w:rsidR="00D94B97" w:rsidRPr="00F44BC7" w:rsidRDefault="00D94B97" w:rsidP="00D94B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 w:hint="eastAsia"/>
                <w:sz w:val="20"/>
                <w:szCs w:val="20"/>
              </w:rPr>
              <w:t>Laboratory data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14:paraId="037F5EAB" w14:textId="77777777" w:rsidR="00D94B97" w:rsidRPr="00F44BC7" w:rsidRDefault="00D94B97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485F7507" w14:textId="77777777" w:rsidR="00D94B97" w:rsidRPr="00F44BC7" w:rsidRDefault="00D94B97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4B97" w:rsidRPr="00F44BC7" w14:paraId="39ABF282" w14:textId="77777777" w:rsidTr="00BF0B64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4F0BFAD" w14:textId="77777777" w:rsidR="00D94B97" w:rsidRPr="00AF12A3" w:rsidRDefault="00D94B97" w:rsidP="00D94B9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F12A3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AF12A3">
              <w:rPr>
                <w:rFonts w:ascii="Times New Roman" w:hAnsi="Times New Roman" w:cs="Times New Roman"/>
                <w:sz w:val="20"/>
                <w:szCs w:val="20"/>
              </w:rPr>
              <w:t>ymphocyte</w:t>
            </w:r>
            <w:r w:rsidRPr="00AF12A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AF12A3">
              <w:rPr>
                <w:rFonts w:ascii="Times New Roman" w:hAnsi="Times New Roman" w:cs="Times New Roman"/>
                <w:sz w:val="20"/>
                <w:szCs w:val="20"/>
              </w:rPr>
              <w:t>×10^9/L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14:paraId="72F60738" w14:textId="4D4AE26F" w:rsidR="00D94B97" w:rsidRPr="00AF12A3" w:rsidRDefault="00791BFE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2A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D94B97" w:rsidRPr="00AF12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F12A3"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  <w:r w:rsidR="00D94B97" w:rsidRPr="00AF12A3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Pr="00AF12A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D94B97" w:rsidRPr="00AF12A3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Pr="00AF12A3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="00D94B97" w:rsidRPr="00AF12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637FD219" w14:textId="489B62FE" w:rsidR="00D94B97" w:rsidRPr="00AF12A3" w:rsidRDefault="00D94B97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2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91BFE" w:rsidRPr="00AF12A3">
              <w:rPr>
                <w:rFonts w:ascii="Times New Roman" w:hAnsi="Times New Roman" w:cs="Times New Roman" w:hint="eastAsia"/>
                <w:sz w:val="20"/>
                <w:szCs w:val="20"/>
              </w:rPr>
              <w:t>968</w:t>
            </w:r>
          </w:p>
        </w:tc>
      </w:tr>
      <w:tr w:rsidR="00D94B97" w:rsidRPr="00F44BC7" w14:paraId="3424821F" w14:textId="77777777" w:rsidTr="00BF0B64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4832E82" w14:textId="77777777" w:rsidR="00D94B97" w:rsidRPr="00F44BC7" w:rsidRDefault="00D94B97" w:rsidP="00D94B9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Total cholesterol, mg/dl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14:paraId="079BFD6F" w14:textId="69EBA917" w:rsidR="00D94B97" w:rsidRPr="00F44BC7" w:rsidRDefault="00D94B97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4BC7"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91BF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91BFE"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44BC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4BC7"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06563464" w14:textId="77777777" w:rsidR="00D94B97" w:rsidRPr="00F44BC7" w:rsidRDefault="00D94B97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D94B97" w:rsidRPr="00F44BC7" w14:paraId="7E2530BD" w14:textId="77777777" w:rsidTr="00BF0B64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7A0B607" w14:textId="77777777" w:rsidR="00D94B97" w:rsidRPr="00F44BC7" w:rsidRDefault="00D94B97" w:rsidP="00D94B9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lbumin, g/l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14:paraId="6B74116B" w14:textId="77777777" w:rsidR="00D94B97" w:rsidRPr="00F44BC7" w:rsidRDefault="00D94B97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0.91(0.89-0.93)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5ECD1ED8" w14:textId="77777777" w:rsidR="00D94B97" w:rsidRPr="00F44BC7" w:rsidRDefault="00D94B97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94B97" w:rsidRPr="00F44BC7" w14:paraId="43C5AAD6" w14:textId="77777777" w:rsidTr="00BF0B64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3CBAE8E" w14:textId="77777777" w:rsidR="00D94B97" w:rsidRPr="00F44BC7" w:rsidRDefault="00D94B97" w:rsidP="00D94B9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HDL-C, mg/dl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14:paraId="67F46D01" w14:textId="77777777" w:rsidR="00D94B97" w:rsidRPr="00F44BC7" w:rsidRDefault="00D94B97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F44BC7">
              <w:rPr>
                <w:rFonts w:ascii="Times New Roman" w:hAnsi="Times New Roman" w:cs="Times New Roman" w:hint="eastAsia"/>
                <w:sz w:val="20"/>
                <w:szCs w:val="20"/>
              </w:rPr>
              <w:t>01</w:t>
            </w: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44BC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4BC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0-1.</w:t>
            </w:r>
            <w:r w:rsidRPr="00F44BC7">
              <w:rPr>
                <w:rFonts w:ascii="Times New Roman" w:hAnsi="Times New Roman" w:cs="Times New Roman" w:hint="eastAsia"/>
                <w:sz w:val="20"/>
                <w:szCs w:val="20"/>
              </w:rPr>
              <w:t>01</w:t>
            </w: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27069D1A" w14:textId="77777777" w:rsidR="00D94B97" w:rsidRPr="00F44BC7" w:rsidRDefault="00D94B97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</w:tr>
      <w:tr w:rsidR="00D94B97" w:rsidRPr="00F44BC7" w14:paraId="61179147" w14:textId="77777777" w:rsidTr="00BF0B64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137BD05" w14:textId="77777777" w:rsidR="00D94B97" w:rsidRPr="00F44BC7" w:rsidRDefault="00D94B97" w:rsidP="00D94B9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LDL-C</w:t>
            </w:r>
            <w:r w:rsidRPr="00F44BC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mg/dl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14:paraId="225B2429" w14:textId="77777777" w:rsidR="00D94B97" w:rsidRPr="00F44BC7" w:rsidRDefault="00D94B97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4BC7"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44BC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4BC7"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1D870D57" w14:textId="77777777" w:rsidR="00D94B97" w:rsidRPr="00F44BC7" w:rsidRDefault="00D94B97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</w:tr>
      <w:tr w:rsidR="00D94B97" w:rsidRPr="00F44BC7" w14:paraId="002F8BCB" w14:textId="77777777" w:rsidTr="00BF0B64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02D465B" w14:textId="77777777" w:rsidR="00D94B97" w:rsidRPr="00AF12A3" w:rsidRDefault="00D94B97" w:rsidP="00D94B9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F12A3">
              <w:rPr>
                <w:rFonts w:ascii="Times New Roman" w:hAnsi="Times New Roman" w:cs="Times New Roman"/>
                <w:sz w:val="20"/>
                <w:szCs w:val="20"/>
              </w:rPr>
              <w:t xml:space="preserve">Creatine, </w:t>
            </w:r>
            <w:r w:rsidRPr="00AF12A3">
              <w:rPr>
                <w:rFonts w:ascii="Times New Roman" w:hAnsi="Times New Roman" w:cs="Times New Roman" w:hint="eastAsia"/>
                <w:sz w:val="20"/>
                <w:szCs w:val="20"/>
              </w:rPr>
              <w:t>μ</w:t>
            </w:r>
            <w:r w:rsidRPr="00AF12A3">
              <w:rPr>
                <w:rFonts w:ascii="Times New Roman" w:hAnsi="Times New Roman" w:cs="Times New Roman" w:hint="eastAsia"/>
                <w:sz w:val="20"/>
                <w:szCs w:val="20"/>
              </w:rPr>
              <w:t>mol</w:t>
            </w:r>
            <w:r w:rsidRPr="00AF12A3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14:paraId="43F0EAAC" w14:textId="5DBA3270" w:rsidR="00D94B97" w:rsidRPr="00AF12A3" w:rsidRDefault="00D94B97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2A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791BFE" w:rsidRPr="00AF12A3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AF12A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91BFE" w:rsidRPr="00AF12A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F12A3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791BFE" w:rsidRPr="00AF12A3"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  <w:r w:rsidRPr="00AF12A3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791BFE" w:rsidRPr="00AF12A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F12A3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0C67AB9E" w14:textId="77777777" w:rsidR="00D94B97" w:rsidRPr="00AF12A3" w:rsidRDefault="00D94B97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2A3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D94B97" w:rsidRPr="00F44BC7" w14:paraId="6F9C7F69" w14:textId="77777777" w:rsidTr="00BF0B64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3B12917C" w14:textId="77777777" w:rsidR="00D94B97" w:rsidRPr="00F44BC7" w:rsidRDefault="00D94B97" w:rsidP="00D94B9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Hemoglobin, g/l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14:paraId="5264185D" w14:textId="77777777" w:rsidR="00D94B97" w:rsidRPr="00F44BC7" w:rsidRDefault="00D94B97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0.98 (0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65079999" w14:textId="77777777" w:rsidR="00D94B97" w:rsidRPr="00F44BC7" w:rsidRDefault="00D94B97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94B97" w:rsidRPr="00F44BC7" w14:paraId="115A8216" w14:textId="77777777" w:rsidTr="00BF0B64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1D0D082" w14:textId="77777777" w:rsidR="00D94B97" w:rsidRPr="00F44BC7" w:rsidRDefault="00D94B97" w:rsidP="00D94B9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LVEF%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14:paraId="22DC04B0" w14:textId="77777777" w:rsidR="00D94B97" w:rsidRPr="00F44BC7" w:rsidRDefault="00D94B97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0.98 (0.97-0.99)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6DAC9845" w14:textId="77777777" w:rsidR="00D94B97" w:rsidRPr="00F44BC7" w:rsidRDefault="00D94B97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94B97" w:rsidRPr="00F44BC7" w14:paraId="7C12333F" w14:textId="77777777" w:rsidTr="00BF0B64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3A2F9540" w14:textId="179463DC" w:rsidR="00D94B97" w:rsidRPr="00F44BC7" w:rsidRDefault="00D94B97" w:rsidP="00D94B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 w:hint="eastAsia"/>
                <w:sz w:val="20"/>
                <w:szCs w:val="20"/>
              </w:rPr>
              <w:t>Lesion type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14:paraId="4E7D83A1" w14:textId="77777777" w:rsidR="00D94B97" w:rsidRPr="00F44BC7" w:rsidRDefault="00D94B97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402F9274" w14:textId="77777777" w:rsidR="00D94B97" w:rsidRPr="00F44BC7" w:rsidRDefault="00D94B97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4B97" w:rsidRPr="00F44BC7" w14:paraId="0E398139" w14:textId="77777777" w:rsidTr="00BF0B64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1351B5F" w14:textId="32C7AD0A" w:rsidR="00D94B97" w:rsidRPr="00F44BC7" w:rsidRDefault="00D94B97" w:rsidP="00D94B9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44BC7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/multivessel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14:paraId="3D67BBC4" w14:textId="3146225D" w:rsidR="00D94B97" w:rsidRPr="00F44BC7" w:rsidRDefault="00D94B97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1.57 (1.34-1.85)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4F9B2724" w14:textId="6AA1196F" w:rsidR="00D94B97" w:rsidRPr="00F44BC7" w:rsidRDefault="00D94B97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94B97" w:rsidRPr="00F44BC7" w14:paraId="082CC5FA" w14:textId="77777777" w:rsidTr="00BF0B64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F16F863" w14:textId="41599463" w:rsidR="00D94B97" w:rsidRPr="00F44BC7" w:rsidRDefault="00D94B97" w:rsidP="00D94B9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Calcification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14:paraId="4F43BF56" w14:textId="249E645F" w:rsidR="00D94B97" w:rsidRPr="00F44BC7" w:rsidRDefault="00D94B97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1.49 (1.12-1.98)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75102A1E" w14:textId="6B7D5226" w:rsidR="00D94B97" w:rsidRPr="00F44BC7" w:rsidRDefault="00D94B97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D94B97" w:rsidRPr="00F44BC7" w14:paraId="0626CC17" w14:textId="77777777" w:rsidTr="00BF0B64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85A943F" w14:textId="41C55A24" w:rsidR="00D94B97" w:rsidRPr="00F44BC7" w:rsidRDefault="00D94B97" w:rsidP="00D94B9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CTO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14:paraId="35F5F540" w14:textId="4B1FE4EE" w:rsidR="00D94B97" w:rsidRPr="00F44BC7" w:rsidRDefault="00D94B97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1.53 (1.22-1.92)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37CE7337" w14:textId="219E4DBD" w:rsidR="00D94B97" w:rsidRPr="00F44BC7" w:rsidRDefault="00D94B97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94B97" w:rsidRPr="00F44BC7" w14:paraId="512C677D" w14:textId="77777777" w:rsidTr="00BF0B64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414E306" w14:textId="01D3C620" w:rsidR="00D94B97" w:rsidRPr="00F44BC7" w:rsidRDefault="00A859E4" w:rsidP="00D94B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evious</w:t>
            </w:r>
            <w:r w:rsidR="00D94B97" w:rsidRPr="00F44BC7">
              <w:rPr>
                <w:rFonts w:ascii="Times New Roman" w:hAnsi="Times New Roman" w:cs="Times New Roman"/>
                <w:sz w:val="20"/>
                <w:szCs w:val="20"/>
              </w:rPr>
              <w:t xml:space="preserve"> PCI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14:paraId="405637EB" w14:textId="2CE21648" w:rsidR="00D94B97" w:rsidRPr="00D46A89" w:rsidRDefault="004F6E13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46A89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1</w:t>
            </w:r>
            <w:r w:rsidR="00D94B97" w:rsidRPr="00D46A8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.</w:t>
            </w:r>
            <w:r w:rsidRPr="00D46A89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72</w:t>
            </w:r>
            <w:r w:rsidR="00D94B97" w:rsidRPr="00D46A8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(</w:t>
            </w:r>
            <w:r w:rsidRPr="00D46A89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1</w:t>
            </w:r>
            <w:r w:rsidR="00D94B97" w:rsidRPr="00D46A8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.</w:t>
            </w:r>
            <w:r w:rsidRPr="00D46A89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32</w:t>
            </w:r>
            <w:r w:rsidR="00D94B97" w:rsidRPr="00D46A8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</w:t>
            </w:r>
            <w:r w:rsidRPr="00D46A89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2</w:t>
            </w:r>
            <w:r w:rsidR="00D94B97" w:rsidRPr="00D46A8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.</w:t>
            </w:r>
            <w:r w:rsidRPr="00D46A89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25</w:t>
            </w:r>
            <w:r w:rsidR="00D94B97" w:rsidRPr="00D46A8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46AC0AF0" w14:textId="07CC03AF" w:rsidR="00D94B97" w:rsidRPr="00F44BC7" w:rsidRDefault="00D94B97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94B97" w:rsidRPr="00F44BC7" w14:paraId="1D3C0919" w14:textId="77777777" w:rsidTr="00BF0B64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7847996" w14:textId="4132BFBA" w:rsidR="00D94B97" w:rsidRPr="00F44BC7" w:rsidRDefault="00A859E4" w:rsidP="00D94B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evious</w:t>
            </w:r>
            <w:r w:rsidR="00D94B97" w:rsidRPr="00F44BC7">
              <w:rPr>
                <w:rFonts w:ascii="Times New Roman" w:hAnsi="Times New Roman" w:cs="Times New Roman"/>
                <w:sz w:val="20"/>
                <w:szCs w:val="20"/>
              </w:rPr>
              <w:t xml:space="preserve"> CABG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14:paraId="1039625C" w14:textId="33B8FCEE" w:rsidR="00D94B97" w:rsidRPr="00D46A89" w:rsidRDefault="004F6E13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46A89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2</w:t>
            </w:r>
            <w:r w:rsidR="00D94B97" w:rsidRPr="00D46A8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.</w:t>
            </w:r>
            <w:r w:rsidRPr="00D46A89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58</w:t>
            </w:r>
            <w:r w:rsidR="00D94B97" w:rsidRPr="00D46A8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(</w:t>
            </w:r>
            <w:r w:rsidRPr="00D46A89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1</w:t>
            </w:r>
            <w:r w:rsidR="00D94B97" w:rsidRPr="00D46A8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.</w:t>
            </w:r>
            <w:r w:rsidRPr="00D46A89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07</w:t>
            </w:r>
            <w:r w:rsidR="00D94B97" w:rsidRPr="00D46A8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</w:t>
            </w:r>
            <w:r w:rsidRPr="00D46A89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6</w:t>
            </w:r>
            <w:r w:rsidR="00D94B97" w:rsidRPr="00D46A8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.</w:t>
            </w:r>
            <w:r w:rsidRPr="00D46A89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21</w:t>
            </w:r>
            <w:r w:rsidR="00D94B97" w:rsidRPr="00D46A8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047F285C" w14:textId="37F26C8F" w:rsidR="00D94B97" w:rsidRPr="00F44BC7" w:rsidRDefault="00D94B97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D94B97" w:rsidRPr="00A76884" w14:paraId="6DD45622" w14:textId="77777777" w:rsidTr="00BF0B64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EF9A0F7" w14:textId="77777777" w:rsidR="00D94B97" w:rsidRPr="00A76884" w:rsidRDefault="00D94B97" w:rsidP="00D94B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edications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14:paraId="69A0E943" w14:textId="77777777" w:rsidR="00D94B97" w:rsidRPr="00A76884" w:rsidRDefault="00D94B97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5D219EC2" w14:textId="77777777" w:rsidR="00D94B97" w:rsidRPr="00A76884" w:rsidRDefault="00D94B97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4B97" w:rsidRPr="00A76884" w14:paraId="02BB6B8A" w14:textId="77777777" w:rsidTr="00BF0B64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05F95882" w14:textId="77777777" w:rsidR="00D94B97" w:rsidRPr="00A76884" w:rsidRDefault="00D94B97" w:rsidP="00D94B9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APT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14:paraId="49C513F8" w14:textId="7D5166D4" w:rsidR="00D94B97" w:rsidRPr="00A76884" w:rsidRDefault="00D94B97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</w:t>
            </w:r>
            <w:r w:rsidR="004E016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0.36-0.71)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289BF965" w14:textId="77777777" w:rsidR="00D94B97" w:rsidRPr="00A76884" w:rsidRDefault="00D94B97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D94B97" w:rsidRPr="00A76884" w14:paraId="6C38E181" w14:textId="77777777" w:rsidTr="00BF0B64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B194A6C" w14:textId="77777777" w:rsidR="00D94B97" w:rsidRPr="00A76884" w:rsidRDefault="00D94B97" w:rsidP="00D94B9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76884">
              <w:rPr>
                <w:rFonts w:ascii="Times New Roman" w:hAnsi="Times New Roman" w:cs="Times New Roman"/>
                <w:sz w:val="20"/>
                <w:szCs w:val="20"/>
              </w:rPr>
              <w:t>ACE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ARB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14:paraId="44490168" w14:textId="203C3406" w:rsidR="00D94B97" w:rsidRPr="00A76884" w:rsidRDefault="004E0161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D94B97" w:rsidRPr="00A768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5</w:t>
            </w:r>
            <w:r w:rsidR="00D94B97" w:rsidRPr="00A7688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D94B97" w:rsidRPr="00A768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1</w:t>
            </w:r>
            <w:r w:rsidR="00D94B97" w:rsidRPr="00A76884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  <w:r w:rsidR="00D94B97" w:rsidRPr="00A768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3FC7BA0A" w14:textId="12711B76" w:rsidR="00D94B97" w:rsidRPr="00A76884" w:rsidRDefault="00D94B97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8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E0161">
              <w:rPr>
                <w:rFonts w:ascii="Times New Roman" w:hAnsi="Times New Roman" w:cs="Times New Roman" w:hint="eastAsia"/>
                <w:sz w:val="20"/>
                <w:szCs w:val="20"/>
              </w:rPr>
              <w:t>508</w:t>
            </w:r>
          </w:p>
        </w:tc>
      </w:tr>
      <w:tr w:rsidR="00D94B97" w:rsidRPr="00A76884" w14:paraId="61E0C14C" w14:textId="77777777" w:rsidTr="00BF0B64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D3003D4" w14:textId="77777777" w:rsidR="00D94B97" w:rsidRPr="00A76884" w:rsidRDefault="00D94B97" w:rsidP="00D94B9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76884">
              <w:rPr>
                <w:rFonts w:ascii="Times New Roman" w:hAnsi="Times New Roman" w:cs="Times New Roman"/>
                <w:sz w:val="20"/>
                <w:szCs w:val="20"/>
              </w:rPr>
              <w:t>Statin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14:paraId="160FC07F" w14:textId="6F8088E1" w:rsidR="00D94B97" w:rsidRPr="00A76884" w:rsidRDefault="004E0161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D94B97" w:rsidRPr="00A768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6</w:t>
            </w:r>
            <w:r w:rsidR="00D94B97" w:rsidRPr="00A76884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 w:rsidR="00D94B97" w:rsidRPr="00A768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D94B97" w:rsidRPr="00A768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8</w:t>
            </w:r>
            <w:r w:rsidR="00D94B97" w:rsidRPr="00A768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755891DD" w14:textId="2C9546A6" w:rsidR="00D94B97" w:rsidRPr="00A76884" w:rsidRDefault="00D94B97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8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E0161">
              <w:rPr>
                <w:rFonts w:ascii="Times New Roman" w:hAnsi="Times New Roman" w:cs="Times New Roman" w:hint="eastAsia"/>
                <w:sz w:val="20"/>
                <w:szCs w:val="20"/>
              </w:rPr>
              <w:t>001</w:t>
            </w:r>
          </w:p>
        </w:tc>
      </w:tr>
      <w:tr w:rsidR="00D94B97" w:rsidRPr="00A76884" w14:paraId="5EB3A0C4" w14:textId="77777777" w:rsidTr="00D94B97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06645DC0" w14:textId="77777777" w:rsidR="00D94B97" w:rsidRPr="00AF12A3" w:rsidRDefault="00D94B97" w:rsidP="00D94B9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F12A3">
              <w:rPr>
                <w:rFonts w:ascii="Times New Roman" w:hAnsi="Times New Roman" w:cs="Times New Roman" w:hint="eastAsia"/>
                <w:sz w:val="20"/>
                <w:szCs w:val="20"/>
              </w:rPr>
              <w:t>Beta</w:t>
            </w:r>
            <w:r w:rsidRPr="00AF12A3">
              <w:rPr>
                <w:rFonts w:ascii="Times New Roman" w:hAnsi="Times New Roman" w:cs="Times New Roman"/>
                <w:sz w:val="20"/>
                <w:szCs w:val="20"/>
              </w:rPr>
              <w:t>-blocker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14:paraId="536D39C2" w14:textId="44CACA3F" w:rsidR="00D94B97" w:rsidRPr="00AF12A3" w:rsidRDefault="004E0161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2A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D94B97" w:rsidRPr="00AF12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F12A3">
              <w:rPr>
                <w:rFonts w:ascii="Times New Roman" w:hAnsi="Times New Roman" w:cs="Times New Roman" w:hint="eastAsia"/>
                <w:sz w:val="20"/>
                <w:szCs w:val="20"/>
              </w:rPr>
              <w:t>87</w:t>
            </w:r>
            <w:r w:rsidR="00D94B97" w:rsidRPr="00AF12A3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AF12A3">
              <w:rPr>
                <w:rFonts w:ascii="Times New Roman" w:hAnsi="Times New Roman" w:cs="Times New Roman" w:hint="eastAsia"/>
                <w:sz w:val="20"/>
                <w:szCs w:val="20"/>
              </w:rPr>
              <w:t>75</w:t>
            </w:r>
            <w:r w:rsidR="00D94B97" w:rsidRPr="00AF12A3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Pr="00AF12A3">
              <w:rPr>
                <w:rFonts w:ascii="Times New Roman" w:hAnsi="Times New Roman" w:cs="Times New Roman" w:hint="eastAsia"/>
                <w:sz w:val="20"/>
                <w:szCs w:val="20"/>
              </w:rPr>
              <w:t>02</w:t>
            </w:r>
            <w:r w:rsidR="00D94B97" w:rsidRPr="00AF12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204DAB5C" w14:textId="1AAD2FF1" w:rsidR="00D94B97" w:rsidRPr="00AF12A3" w:rsidRDefault="00D94B97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12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E0161" w:rsidRPr="00AF12A3">
              <w:rPr>
                <w:rFonts w:ascii="Times New Roman" w:hAnsi="Times New Roman" w:cs="Times New Roman" w:hint="eastAsia"/>
                <w:sz w:val="20"/>
                <w:szCs w:val="20"/>
              </w:rPr>
              <w:t>092</w:t>
            </w:r>
          </w:p>
        </w:tc>
      </w:tr>
      <w:tr w:rsidR="00D94B97" w:rsidRPr="00A76884" w14:paraId="4903312E" w14:textId="77777777" w:rsidTr="00791BFE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02D0F35C" w14:textId="09BDBD27" w:rsidR="00D94B97" w:rsidRDefault="00D94B97" w:rsidP="00D94B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F44BC7">
              <w:rPr>
                <w:rFonts w:ascii="Times New Roman" w:hAnsi="Times New Roman" w:cs="Times New Roman" w:hint="eastAsia"/>
                <w:sz w:val="20"/>
                <w:szCs w:val="20"/>
              </w:rPr>
              <w:t>RACE</w:t>
            </w: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44BC7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 xml:space="preserve">isk </w:t>
            </w:r>
            <w:r w:rsidRPr="00F44BC7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core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14:paraId="2514C15A" w14:textId="4F0E419B" w:rsidR="00D94B97" w:rsidRPr="00A76884" w:rsidRDefault="00D94B97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1.01 (1.01-1.02)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284A64A1" w14:textId="70F7B93D" w:rsidR="00D94B97" w:rsidRPr="00A76884" w:rsidRDefault="00D94B97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F44BC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91BFE" w:rsidRPr="00A76884" w14:paraId="56017BD7" w14:textId="77777777" w:rsidTr="00791BFE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CB1AE29" w14:textId="41D2476F" w:rsidR="00791BFE" w:rsidRPr="00F44BC7" w:rsidRDefault="00791BFE" w:rsidP="00D94B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alnutrition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14:paraId="37733110" w14:textId="77777777" w:rsidR="00791BFE" w:rsidRPr="00F44BC7" w:rsidRDefault="00791BFE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592E084E" w14:textId="77777777" w:rsidR="00791BFE" w:rsidRPr="00F44BC7" w:rsidRDefault="00791BFE" w:rsidP="00D94B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1BFE" w:rsidRPr="00A76884" w14:paraId="3116CD18" w14:textId="77777777" w:rsidTr="00791BFE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AF4A56E" w14:textId="3B0B41EC" w:rsidR="00791BFE" w:rsidRPr="00F44BC7" w:rsidRDefault="00791BFE" w:rsidP="00791BF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Normal 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14:paraId="767B6631" w14:textId="47EDAC84" w:rsidR="00791BFE" w:rsidRPr="00F44BC7" w:rsidRDefault="00791BFE" w:rsidP="00791B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f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770C61F4" w14:textId="040013AE" w:rsidR="00791BFE" w:rsidRPr="00F44BC7" w:rsidRDefault="00791BFE" w:rsidP="00791B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f</w:t>
            </w:r>
          </w:p>
        </w:tc>
      </w:tr>
      <w:tr w:rsidR="00791BFE" w:rsidRPr="00A76884" w14:paraId="37BD8DE4" w14:textId="77777777" w:rsidTr="00791BFE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BF26DCE" w14:textId="39ECBC72" w:rsidR="00791BFE" w:rsidRPr="00F44BC7" w:rsidRDefault="00791BFE" w:rsidP="00791BF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76884">
              <w:rPr>
                <w:rFonts w:ascii="Times New Roman" w:hAnsi="Times New Roman" w:cs="Times New Roman"/>
                <w:sz w:val="20"/>
                <w:szCs w:val="20"/>
              </w:rPr>
              <w:t xml:space="preserve">Mild 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14:paraId="1E6B7711" w14:textId="1A3DF906" w:rsidR="00791BFE" w:rsidRPr="00F44BC7" w:rsidRDefault="00791BFE" w:rsidP="00791B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884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76884">
              <w:rPr>
                <w:rFonts w:ascii="Times New Roman" w:hAnsi="Times New Roman" w:cs="Times New Roman"/>
                <w:sz w:val="20"/>
                <w:szCs w:val="20"/>
              </w:rPr>
              <w:t>1.28-1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1BC38B23" w14:textId="56871D31" w:rsidR="00791BFE" w:rsidRPr="00F44BC7" w:rsidRDefault="00791BFE" w:rsidP="00791B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884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A7688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91BFE" w:rsidRPr="00A76884" w14:paraId="7ACCB70C" w14:textId="77777777" w:rsidTr="00BF0B64">
        <w:tc>
          <w:tcPr>
            <w:tcW w:w="3261" w:type="dxa"/>
            <w:tcBorders>
              <w:top w:val="nil"/>
              <w:bottom w:val="single" w:sz="12" w:space="0" w:color="auto"/>
            </w:tcBorders>
            <w:vAlign w:val="center"/>
          </w:tcPr>
          <w:p w14:paraId="08C82A8F" w14:textId="5DA51844" w:rsidR="00791BFE" w:rsidRPr="00F44BC7" w:rsidRDefault="00791BFE" w:rsidP="00791BF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7688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365F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76884">
              <w:rPr>
                <w:rFonts w:ascii="Times New Roman" w:hAnsi="Times New Roman" w:cs="Times New Roman"/>
                <w:sz w:val="20"/>
                <w:szCs w:val="20"/>
              </w:rPr>
              <w:t>&amp;Severe</w:t>
            </w:r>
          </w:p>
        </w:tc>
        <w:tc>
          <w:tcPr>
            <w:tcW w:w="5528" w:type="dxa"/>
            <w:tcBorders>
              <w:top w:val="nil"/>
              <w:bottom w:val="single" w:sz="12" w:space="0" w:color="auto"/>
            </w:tcBorders>
            <w:vAlign w:val="center"/>
          </w:tcPr>
          <w:p w14:paraId="02156048" w14:textId="44655592" w:rsidR="00791BFE" w:rsidRPr="00F44BC7" w:rsidRDefault="00791BFE" w:rsidP="00791B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884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76884">
              <w:rPr>
                <w:rFonts w:ascii="Times New Roman" w:hAnsi="Times New Roman" w:cs="Times New Roman"/>
                <w:sz w:val="20"/>
                <w:szCs w:val="20"/>
              </w:rPr>
              <w:t>2.11-3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03" w:type="dxa"/>
            <w:tcBorders>
              <w:top w:val="nil"/>
              <w:bottom w:val="single" w:sz="12" w:space="0" w:color="auto"/>
            </w:tcBorders>
            <w:vAlign w:val="center"/>
          </w:tcPr>
          <w:p w14:paraId="091B63B4" w14:textId="7E908C37" w:rsidR="00791BFE" w:rsidRPr="00F44BC7" w:rsidRDefault="00791BFE" w:rsidP="00791B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884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A7688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3B942570" w14:textId="77777777" w:rsidR="00BF0B64" w:rsidRDefault="00BF0B64">
      <w:pPr>
        <w:rPr>
          <w:rFonts w:hint="eastAsia"/>
        </w:rPr>
      </w:pPr>
    </w:p>
    <w:sectPr w:rsidR="00BF0B64" w:rsidSect="00BF0B6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4ABB8E" w14:textId="77777777" w:rsidR="00E47BC8" w:rsidRDefault="00E47BC8" w:rsidP="007457DA">
      <w:pPr>
        <w:rPr>
          <w:rFonts w:hint="eastAsia"/>
        </w:rPr>
      </w:pPr>
      <w:r>
        <w:separator/>
      </w:r>
    </w:p>
  </w:endnote>
  <w:endnote w:type="continuationSeparator" w:id="0">
    <w:p w14:paraId="5745F1ED" w14:textId="77777777" w:rsidR="00E47BC8" w:rsidRDefault="00E47BC8" w:rsidP="007457D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FDD828" w14:textId="77777777" w:rsidR="00E47BC8" w:rsidRDefault="00E47BC8" w:rsidP="007457DA">
      <w:pPr>
        <w:rPr>
          <w:rFonts w:hint="eastAsia"/>
        </w:rPr>
      </w:pPr>
      <w:r>
        <w:separator/>
      </w:r>
    </w:p>
  </w:footnote>
  <w:footnote w:type="continuationSeparator" w:id="0">
    <w:p w14:paraId="2C3CC211" w14:textId="77777777" w:rsidR="00E47BC8" w:rsidRDefault="00E47BC8" w:rsidP="007457D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B64"/>
    <w:rsid w:val="000B2489"/>
    <w:rsid w:val="001533DD"/>
    <w:rsid w:val="00177FAF"/>
    <w:rsid w:val="001D37F6"/>
    <w:rsid w:val="001E14B4"/>
    <w:rsid w:val="001F40C3"/>
    <w:rsid w:val="00294D16"/>
    <w:rsid w:val="00365F1B"/>
    <w:rsid w:val="00410FB1"/>
    <w:rsid w:val="0044736C"/>
    <w:rsid w:val="004E0161"/>
    <w:rsid w:val="004F6E13"/>
    <w:rsid w:val="005C051F"/>
    <w:rsid w:val="006205D7"/>
    <w:rsid w:val="007457DA"/>
    <w:rsid w:val="00791BFE"/>
    <w:rsid w:val="007D6C2F"/>
    <w:rsid w:val="007F7D15"/>
    <w:rsid w:val="008B4825"/>
    <w:rsid w:val="00A82BA6"/>
    <w:rsid w:val="00A859E4"/>
    <w:rsid w:val="00AE5C19"/>
    <w:rsid w:val="00AF12A3"/>
    <w:rsid w:val="00B37A22"/>
    <w:rsid w:val="00BF0B64"/>
    <w:rsid w:val="00D46A89"/>
    <w:rsid w:val="00D94B97"/>
    <w:rsid w:val="00E45B1F"/>
    <w:rsid w:val="00E47BC8"/>
    <w:rsid w:val="00E50B22"/>
    <w:rsid w:val="00ED60EE"/>
    <w:rsid w:val="00F40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23671B"/>
  <w15:chartTrackingRefBased/>
  <w15:docId w15:val="{807F11A8-FF06-49A6-8C77-8C26FB3D1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0B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0B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457D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457D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457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457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4</Pages>
  <Words>251</Words>
  <Characters>1590</Characters>
  <Application>Microsoft Office Word</Application>
  <DocSecurity>0</DocSecurity>
  <Lines>155</Lines>
  <Paragraphs>137</Paragraphs>
  <ScaleCrop>false</ScaleCrop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2862607483@163.com</dc:creator>
  <cp:keywords/>
  <dc:description/>
  <cp:lastModifiedBy>s2862607483@163.com</cp:lastModifiedBy>
  <cp:revision>12</cp:revision>
  <dcterms:created xsi:type="dcterms:W3CDTF">2024-10-20T07:15:00Z</dcterms:created>
  <dcterms:modified xsi:type="dcterms:W3CDTF">2025-06-12T03:27:00Z</dcterms:modified>
</cp:coreProperties>
</file>